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58F4C" w14:textId="5F1A384C" w:rsidR="000043E5" w:rsidRPr="00C12DD4" w:rsidRDefault="00B75F06">
      <w:pPr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proofErr w:type="gramStart"/>
      <w:r w:rsidRPr="00C12DD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Table </w:t>
      </w:r>
      <w:r w:rsidR="001B2E33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C12DD4">
        <w:rPr>
          <w:rFonts w:ascii="Arial" w:hAnsi="Arial" w:cs="Arial"/>
          <w:b/>
          <w:bCs/>
          <w:color w:val="000000" w:themeColor="text1"/>
          <w:sz w:val="22"/>
          <w:szCs w:val="22"/>
        </w:rPr>
        <w:t>1.</w:t>
      </w:r>
      <w:proofErr w:type="gramEnd"/>
    </w:p>
    <w:p w14:paraId="589708F6" w14:textId="77777777" w:rsidR="00B75F06" w:rsidRPr="00C12DD4" w:rsidRDefault="00B75F06">
      <w:pPr>
        <w:spacing w:line="276" w:lineRule="auto"/>
        <w:rPr>
          <w:rFonts w:ascii="Arial" w:hAnsi="Arial" w:cs="Arial"/>
          <w:b/>
          <w:i/>
          <w:color w:val="000000" w:themeColor="text1"/>
        </w:rPr>
      </w:pPr>
      <w:r w:rsidRPr="00C12DD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Mean and SD of sectoral MRW and MRA using FoBMO axis and AIF horizontal axis and their differences. Wilcoxon signed-rank test with </w:t>
      </w:r>
      <w:proofErr w:type="spellStart"/>
      <w:r w:rsidRPr="00C12DD4">
        <w:rPr>
          <w:rFonts w:ascii="Arial" w:hAnsi="Arial" w:cs="Arial"/>
          <w:b/>
          <w:bCs/>
          <w:color w:val="000000" w:themeColor="text1"/>
          <w:sz w:val="22"/>
          <w:szCs w:val="22"/>
        </w:rPr>
        <w:t>Bonferroni</w:t>
      </w:r>
      <w:proofErr w:type="spellEnd"/>
      <w:r w:rsidRPr="00C12DD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correction was applied to compare the means and sectoral calculated p-values are listed</w:t>
      </w:r>
      <w:r w:rsidRPr="00C12DD4">
        <w:rPr>
          <w:rFonts w:ascii="Arial" w:hAnsi="Arial" w:cs="Arial"/>
          <w:color w:val="000000" w:themeColor="text1"/>
          <w:sz w:val="22"/>
          <w:szCs w:val="22"/>
        </w:rPr>
        <w:t>.</w:t>
      </w:r>
    </w:p>
    <w:tbl>
      <w:tblPr>
        <w:tblW w:w="12744" w:type="dxa"/>
        <w:tblInd w:w="93" w:type="dxa"/>
        <w:tblLook w:val="04A0" w:firstRow="1" w:lastRow="0" w:firstColumn="1" w:lastColumn="0" w:noHBand="0" w:noVBand="1"/>
      </w:tblPr>
      <w:tblGrid>
        <w:gridCol w:w="910"/>
        <w:gridCol w:w="959"/>
        <w:gridCol w:w="550"/>
        <w:gridCol w:w="873"/>
        <w:gridCol w:w="550"/>
        <w:gridCol w:w="873"/>
        <w:gridCol w:w="645"/>
        <w:gridCol w:w="1045"/>
        <w:gridCol w:w="1073"/>
        <w:gridCol w:w="907"/>
        <w:gridCol w:w="951"/>
        <w:gridCol w:w="828"/>
        <w:gridCol w:w="817"/>
        <w:gridCol w:w="828"/>
        <w:gridCol w:w="1014"/>
      </w:tblGrid>
      <w:tr w:rsidR="00C12DD4" w:rsidRPr="00C12DD4" w14:paraId="3305C620" w14:textId="77777777" w:rsidTr="000043E5">
        <w:trPr>
          <w:trHeight w:val="340"/>
        </w:trPr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FA19B" w14:textId="77777777" w:rsidR="00B75F06" w:rsidRPr="00C12DD4" w:rsidRDefault="00B75F06" w:rsidP="00B75F06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549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781C9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MRW (</w:t>
            </w:r>
            <w:proofErr w:type="spellStart"/>
            <w:r w:rsidRPr="00C12DD4">
              <w:rPr>
                <w:rFonts w:ascii="Arial" w:hAnsi="Arial" w:cs="Arial"/>
                <w:color w:val="000000" w:themeColor="text1"/>
              </w:rPr>
              <w:t>μm</w:t>
            </w:r>
            <w:proofErr w:type="spellEnd"/>
            <w:r w:rsidRPr="00C12DD4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633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AEAFD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MRA (μm</w:t>
            </w:r>
            <w:r w:rsidRPr="00C12DD4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C12DD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C12DD4" w:rsidRPr="00C12DD4" w14:paraId="4C4C15B5" w14:textId="77777777" w:rsidTr="000043E5">
        <w:trPr>
          <w:trHeight w:val="272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E87C6" w14:textId="77777777" w:rsidR="00B75F06" w:rsidRPr="00C12DD4" w:rsidRDefault="00B75F06" w:rsidP="00B75F06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Sector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FBA214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FoBMO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5A983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AIF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C4F509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FoBMO - AIF</w:t>
            </w: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F92A11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P-valu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FB92D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FoBMO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FB582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AIF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324FA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FoBMO - AIF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E7931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C12DD4" w:rsidRPr="00C12DD4" w14:paraId="5B720609" w14:textId="77777777" w:rsidTr="000043E5">
        <w:trPr>
          <w:trHeight w:val="272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9907B" w14:textId="77777777" w:rsidR="00B75F06" w:rsidRPr="00C12DD4" w:rsidRDefault="00B75F06" w:rsidP="00B75F06">
            <w:pPr>
              <w:spacing w:after="0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87C5A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74EFA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SD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8DB532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D1A0D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SD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D4B3A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BB620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SD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6E375" w14:textId="77777777" w:rsidR="00B75F06" w:rsidRPr="00C12DD4" w:rsidRDefault="00B75F06" w:rsidP="00B75F06">
            <w:pPr>
              <w:spacing w:after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E0E6AF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E7FB2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SD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5AB61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C684D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SD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A376C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D2830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SD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EBA051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 </w:t>
            </w:r>
          </w:p>
        </w:tc>
      </w:tr>
      <w:tr w:rsidR="00C12DD4" w:rsidRPr="00C12DD4" w14:paraId="588CFDD3" w14:textId="77777777" w:rsidTr="000043E5">
        <w:trPr>
          <w:trHeight w:val="272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E7377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0812A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6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7CF13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FC2D3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20EF7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4EC4E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-3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A2641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2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A751D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BA9C8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069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D4C1B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334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D5165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0800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86242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332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E849F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-10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2B155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167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A0775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.000</w:t>
            </w:r>
          </w:p>
        </w:tc>
      </w:tr>
      <w:tr w:rsidR="00C12DD4" w:rsidRPr="00C12DD4" w14:paraId="180015BE" w14:textId="77777777" w:rsidTr="000043E5">
        <w:trPr>
          <w:trHeight w:val="28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27E31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12DD4">
              <w:rPr>
                <w:rFonts w:ascii="Arial" w:hAnsi="Arial" w:cs="Arial"/>
                <w:color w:val="000000" w:themeColor="text1"/>
              </w:rPr>
              <w:t>S</w:t>
            </w:r>
            <w:r w:rsidRPr="00C12DD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na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FDEE9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7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78AEE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990B8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7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1CEE4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AD7D3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-2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668B5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2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BC44B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0.08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6313C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077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BA947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334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A0ADE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086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FCD13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333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B375A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-8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775A7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05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9481C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.000</w:t>
            </w:r>
          </w:p>
        </w:tc>
      </w:tr>
      <w:tr w:rsidR="00C12DD4" w:rsidRPr="00C12DD4" w14:paraId="1C34A2DA" w14:textId="77777777" w:rsidTr="000043E5">
        <w:trPr>
          <w:trHeight w:val="28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EDD02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12DD4">
              <w:rPr>
                <w:rFonts w:ascii="Arial" w:hAnsi="Arial" w:cs="Arial"/>
                <w:color w:val="000000" w:themeColor="text1"/>
              </w:rPr>
              <w:t>N</w:t>
            </w:r>
            <w:r w:rsidRPr="00C12DD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sup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17E67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8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B05BE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81913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7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6B995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A4E23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479B7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3.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E5BFD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0.1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BD213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090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70297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345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B0C9C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080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F8786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356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F0B20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9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AB698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28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BDB9A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.000</w:t>
            </w:r>
          </w:p>
        </w:tc>
      </w:tr>
      <w:tr w:rsidR="00C12DD4" w:rsidRPr="00C12DD4" w14:paraId="24A0D444" w14:textId="77777777" w:rsidTr="000043E5">
        <w:trPr>
          <w:trHeight w:val="272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83B12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EEC05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6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1446D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ABD73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2B2EE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7193F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055FC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1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F850E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04221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020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5AFDF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346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8ED94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9983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F3270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325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ECD46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1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5E76B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11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BF0C7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0.332</w:t>
            </w:r>
          </w:p>
        </w:tc>
      </w:tr>
      <w:tr w:rsidR="00C12DD4" w:rsidRPr="00C12DD4" w14:paraId="3990068C" w14:textId="77777777" w:rsidTr="000043E5">
        <w:trPr>
          <w:trHeight w:val="28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C039A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12DD4">
              <w:rPr>
                <w:rFonts w:ascii="Arial" w:hAnsi="Arial" w:cs="Arial"/>
                <w:color w:val="000000" w:themeColor="text1"/>
              </w:rPr>
              <w:t>N</w:t>
            </w:r>
            <w:r w:rsidRPr="00C12DD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inf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30F0E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8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532F9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15EB6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8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B474D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B5758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-6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2CD45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4.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9A51C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0033A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051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8C306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324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EC03B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075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16570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344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D3089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-24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BD01D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31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BA1EE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19</w:t>
            </w:r>
          </w:p>
        </w:tc>
      </w:tr>
      <w:tr w:rsidR="00C12DD4" w:rsidRPr="00C12DD4" w14:paraId="207F6B7F" w14:textId="77777777" w:rsidTr="000043E5">
        <w:trPr>
          <w:trHeight w:val="28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7FDFA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12DD4">
              <w:rPr>
                <w:rFonts w:ascii="Arial" w:hAnsi="Arial" w:cs="Arial"/>
                <w:color w:val="000000" w:themeColor="text1"/>
              </w:rPr>
              <w:t>I</w:t>
            </w:r>
            <w:r w:rsidRPr="00C12DD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nas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746D8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30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5C34E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26478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30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54755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E4566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-1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91266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3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3C3AB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0.7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6778D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159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51C97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351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68174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191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12C9D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3568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9450D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-31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AB82C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28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84F85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12DD4" w:rsidRPr="00C12DD4" w14:paraId="603A1E41" w14:textId="77777777" w:rsidTr="000043E5">
        <w:trPr>
          <w:trHeight w:val="272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BBA3B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45422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9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C6901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51E3C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8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5B997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DAEDF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A72C3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5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15CD6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347DA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190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81BF5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407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574D2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171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F8EEF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398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B1701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89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E5355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30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FD924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0.523</w:t>
            </w:r>
          </w:p>
        </w:tc>
      </w:tr>
      <w:tr w:rsidR="00C12DD4" w:rsidRPr="00C12DD4" w14:paraId="32F84FEA" w14:textId="77777777" w:rsidTr="000043E5">
        <w:trPr>
          <w:trHeight w:val="28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79E32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12DD4">
              <w:rPr>
                <w:rFonts w:ascii="Arial" w:hAnsi="Arial" w:cs="Arial"/>
                <w:color w:val="000000" w:themeColor="text1"/>
              </w:rPr>
              <w:t>I</w:t>
            </w:r>
            <w:r w:rsidRPr="00C12DD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temp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CC44C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3732C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6377A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3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B0AA7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47F83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2.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C8C12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3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67351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2D008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045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38212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383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1CB1A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974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960C2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3532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1FB25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70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CA045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12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D4B24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12DD4" w:rsidRPr="00C12DD4" w14:paraId="161F0CD7" w14:textId="77777777" w:rsidTr="000043E5">
        <w:trPr>
          <w:trHeight w:val="28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E8173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12DD4">
              <w:rPr>
                <w:rFonts w:ascii="Arial" w:hAnsi="Arial" w:cs="Arial"/>
                <w:color w:val="000000" w:themeColor="text1"/>
              </w:rPr>
              <w:t>T</w:t>
            </w:r>
            <w:r w:rsidRPr="00C12DD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inf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90785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9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26523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ED82A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8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7A509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34C0D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932EA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1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30A96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9D7B9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764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5B162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47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2BE3E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725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9087E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38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7BDE9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39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D8251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66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D1BC3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12DD4" w:rsidRPr="00C12DD4" w14:paraId="60BE69C5" w14:textId="77777777" w:rsidTr="000043E5">
        <w:trPr>
          <w:trHeight w:val="272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C5777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12DD4">
              <w:rPr>
                <w:rFonts w:ascii="Arial" w:hAnsi="Arial" w:cs="Arial"/>
                <w:color w:val="000000" w:themeColor="text1"/>
              </w:rPr>
              <w:t>T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45562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7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C72AE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8747F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7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A0C93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10E1D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7368B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5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43B54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4CE45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639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A1537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96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CCB40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636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E423A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96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F54BC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2637A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44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EF51E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.000</w:t>
            </w:r>
          </w:p>
        </w:tc>
      </w:tr>
      <w:tr w:rsidR="00C12DD4" w:rsidRPr="00C12DD4" w14:paraId="04226848" w14:textId="77777777" w:rsidTr="000043E5">
        <w:trPr>
          <w:trHeight w:val="28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C9DA9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12DD4">
              <w:rPr>
                <w:rFonts w:ascii="Arial" w:hAnsi="Arial" w:cs="Arial"/>
                <w:color w:val="000000" w:themeColor="text1"/>
              </w:rPr>
              <w:t>T</w:t>
            </w:r>
            <w:r w:rsidRPr="00C12DD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sup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90FDF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8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2AFB0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AA5F8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9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DC2F5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CFCC1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-8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96A74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9.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5C506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44BB3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690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8E7AB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07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C7C91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724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37A4E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15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7BB95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-33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41448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61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AB6C5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12DD4" w:rsidRPr="00C12DD4" w14:paraId="04BC155C" w14:textId="77777777" w:rsidTr="000043E5">
        <w:trPr>
          <w:trHeight w:val="286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0734ED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12DD4">
              <w:rPr>
                <w:rFonts w:ascii="Arial" w:hAnsi="Arial" w:cs="Arial"/>
                <w:color w:val="000000" w:themeColor="text1"/>
              </w:rPr>
              <w:t>S</w:t>
            </w:r>
            <w:r w:rsidRPr="00C12DD4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temp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6265D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A9573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44A8C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39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CBABE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44FBB8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-9.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797C83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1.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A900B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64E9E9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9019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6E697C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2956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18BB8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9455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E9EB3B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310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22B05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-43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950EF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color w:val="000000" w:themeColor="text1"/>
                <w:sz w:val="22"/>
                <w:szCs w:val="22"/>
              </w:rPr>
              <w:t>1016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52ACCD" w14:textId="77777777" w:rsidR="00B75F06" w:rsidRPr="00C12DD4" w:rsidRDefault="00B75F06" w:rsidP="00B75F0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12DD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C12DD4" w:rsidRPr="00C12DD4" w14:paraId="1D356AE7" w14:textId="77777777" w:rsidTr="000043E5">
        <w:trPr>
          <w:trHeight w:val="272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1894" w14:textId="77777777" w:rsidR="00B75F06" w:rsidRPr="00C12DD4" w:rsidRDefault="00B75F06" w:rsidP="00B75F06">
            <w:pPr>
              <w:spacing w:after="0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BB69" w14:textId="77777777" w:rsidR="00B75F06" w:rsidRPr="00C12DD4" w:rsidRDefault="00B75F06" w:rsidP="00B75F06">
            <w:pPr>
              <w:spacing w:after="0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763A" w14:textId="77777777" w:rsidR="00B75F06" w:rsidRPr="00C12DD4" w:rsidRDefault="00B75F06" w:rsidP="00B75F06">
            <w:pPr>
              <w:spacing w:after="0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42B3" w14:textId="77777777" w:rsidR="00B75F06" w:rsidRPr="00C12DD4" w:rsidRDefault="00B75F06" w:rsidP="00B75F06">
            <w:pPr>
              <w:spacing w:after="0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8645" w14:textId="77777777" w:rsidR="00B75F06" w:rsidRPr="00C12DD4" w:rsidRDefault="00B75F06" w:rsidP="00B75F06">
            <w:pPr>
              <w:spacing w:after="0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FC94" w14:textId="77777777" w:rsidR="00B75F06" w:rsidRPr="00C12DD4" w:rsidRDefault="00B75F06" w:rsidP="00B75F06">
            <w:pPr>
              <w:spacing w:after="0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88D1" w14:textId="77777777" w:rsidR="00B75F06" w:rsidRPr="00C12DD4" w:rsidRDefault="00B75F06" w:rsidP="00B75F06">
            <w:pPr>
              <w:spacing w:after="0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859B" w14:textId="77777777" w:rsidR="00B75F06" w:rsidRPr="00C12DD4" w:rsidRDefault="00B75F06" w:rsidP="00B75F06">
            <w:pPr>
              <w:spacing w:after="0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5051" w14:textId="77777777" w:rsidR="00B75F06" w:rsidRPr="00C12DD4" w:rsidRDefault="00B75F06" w:rsidP="00B75F06">
            <w:pPr>
              <w:spacing w:after="0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186D" w14:textId="77777777" w:rsidR="00B75F06" w:rsidRPr="00C12DD4" w:rsidRDefault="00B75F06" w:rsidP="00B75F06">
            <w:pPr>
              <w:spacing w:after="0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081B" w14:textId="77777777" w:rsidR="00B75F06" w:rsidRPr="00C12DD4" w:rsidRDefault="00B75F06" w:rsidP="00B75F06">
            <w:pPr>
              <w:spacing w:after="0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CCFA" w14:textId="77777777" w:rsidR="00B75F06" w:rsidRPr="00C12DD4" w:rsidRDefault="00B75F06" w:rsidP="00B75F06">
            <w:pPr>
              <w:spacing w:after="0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4C23" w14:textId="77777777" w:rsidR="00B75F06" w:rsidRPr="00C12DD4" w:rsidRDefault="00B75F06" w:rsidP="00B75F06">
            <w:pPr>
              <w:spacing w:after="0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D932" w14:textId="77777777" w:rsidR="00B75F06" w:rsidRPr="00C12DD4" w:rsidRDefault="00B75F06" w:rsidP="00B75F06">
            <w:pPr>
              <w:spacing w:after="0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1E05" w14:textId="77777777" w:rsidR="00B75F06" w:rsidRPr="00C12DD4" w:rsidRDefault="00B75F06" w:rsidP="00B75F06">
            <w:pPr>
              <w:spacing w:after="0"/>
              <w:rPr>
                <w:rFonts w:ascii="Calibri" w:hAnsi="Calibri"/>
                <w:color w:val="000000" w:themeColor="text1"/>
                <w:sz w:val="22"/>
                <w:szCs w:val="22"/>
              </w:rPr>
            </w:pPr>
          </w:p>
        </w:tc>
      </w:tr>
    </w:tbl>
    <w:p w14:paraId="43D54F47" w14:textId="4A2999E6" w:rsidR="000C7F47" w:rsidRPr="00C12DD4" w:rsidRDefault="000C7F47" w:rsidP="009D6B37">
      <w:pPr>
        <w:spacing w:after="120" w:line="36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</w:p>
    <w:sectPr w:rsidR="000C7F47" w:rsidRPr="00C12DD4" w:rsidSect="009D6B37"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D734569" w15:done="0"/>
  <w15:commentEx w15:paraId="0C908B3F" w15:done="0"/>
  <w15:commentEx w15:paraId="35903812" w15:paraIdParent="0C908B3F" w15:done="0"/>
  <w15:commentEx w15:paraId="537BF2FD" w15:done="0"/>
  <w15:commentEx w15:paraId="0470E37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51148F" w14:textId="77777777" w:rsidR="009D6B37" w:rsidRDefault="009D6B37" w:rsidP="003154CC">
      <w:pPr>
        <w:spacing w:after="0"/>
      </w:pPr>
      <w:r>
        <w:separator/>
      </w:r>
    </w:p>
  </w:endnote>
  <w:endnote w:type="continuationSeparator" w:id="0">
    <w:p w14:paraId="2E4D6245" w14:textId="77777777" w:rsidR="009D6B37" w:rsidRDefault="009D6B37" w:rsidP="003154C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BB13B" w14:textId="77777777" w:rsidR="009D6B37" w:rsidRDefault="009D6B37">
    <w:pPr>
      <w:pStyle w:val="Footer"/>
      <w:jc w:val="center"/>
    </w:pPr>
    <w:r w:rsidRPr="003154CC">
      <w:rPr>
        <w:rFonts w:ascii="Arial" w:hAnsi="Arial" w:cs="Arial"/>
      </w:rPr>
      <w:fldChar w:fldCharType="begin"/>
    </w:r>
    <w:r w:rsidRPr="003154CC">
      <w:rPr>
        <w:rFonts w:ascii="Arial" w:hAnsi="Arial" w:cs="Arial"/>
      </w:rPr>
      <w:instrText xml:space="preserve"> PAGE   \* MERGEFORMAT </w:instrText>
    </w:r>
    <w:r w:rsidRPr="003154CC">
      <w:rPr>
        <w:rFonts w:ascii="Arial" w:hAnsi="Arial" w:cs="Arial"/>
      </w:rPr>
      <w:fldChar w:fldCharType="separate"/>
    </w:r>
    <w:r w:rsidR="001D76CB">
      <w:rPr>
        <w:rFonts w:ascii="Arial" w:hAnsi="Arial" w:cs="Arial"/>
        <w:noProof/>
      </w:rPr>
      <w:t>1</w:t>
    </w:r>
    <w:r w:rsidRPr="003154CC">
      <w:rPr>
        <w:rFonts w:ascii="Arial" w:hAnsi="Arial" w:cs="Arial"/>
        <w:noProof/>
      </w:rPr>
      <w:fldChar w:fldCharType="end"/>
    </w:r>
  </w:p>
  <w:p w14:paraId="6C9B0204" w14:textId="77777777" w:rsidR="009D6B37" w:rsidRDefault="009D6B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3BABB6" w14:textId="77777777" w:rsidR="009D6B37" w:rsidRDefault="009D6B37" w:rsidP="003154CC">
      <w:pPr>
        <w:spacing w:after="0"/>
      </w:pPr>
      <w:r>
        <w:separator/>
      </w:r>
    </w:p>
  </w:footnote>
  <w:footnote w:type="continuationSeparator" w:id="0">
    <w:p w14:paraId="227DA7F8" w14:textId="77777777" w:rsidR="009D6B37" w:rsidRDefault="009D6B37" w:rsidP="003154C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4C77F0"/>
    <w:multiLevelType w:val="hybridMultilevel"/>
    <w:tmpl w:val="7FE60B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EB500B"/>
    <w:multiLevelType w:val="hybridMultilevel"/>
    <w:tmpl w:val="0B7C18A8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">
    <w:nsid w:val="395B0912"/>
    <w:multiLevelType w:val="hybridMultilevel"/>
    <w:tmpl w:val="05A6F1D0"/>
    <w:lvl w:ilvl="0" w:tplc="9B3CCAAE">
      <w:start w:val="1"/>
      <w:numFmt w:val="decimal"/>
      <w:lvlText w:val="%1)"/>
      <w:lvlJc w:val="left"/>
      <w:pPr>
        <w:ind w:left="1680" w:hanging="9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1630698"/>
    <w:multiLevelType w:val="hybridMultilevel"/>
    <w:tmpl w:val="0756A916"/>
    <w:lvl w:ilvl="0" w:tplc="DB606C9C">
      <w:start w:val="1"/>
      <w:numFmt w:val="decimal"/>
      <w:lvlText w:val="%1)"/>
      <w:lvlJc w:val="left"/>
      <w:pPr>
        <w:ind w:left="960" w:hanging="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071377"/>
    <w:multiLevelType w:val="hybridMultilevel"/>
    <w:tmpl w:val="85BAB4EA"/>
    <w:lvl w:ilvl="0" w:tplc="A634BFE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uart Gardiner">
    <w15:presenceInfo w15:providerId="Windows Live" w15:userId="c84b8435d11488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ONE - jc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tzexzwxrlzdar7evpacpxfzmxfwef25z5w0p&quot;&gt;burgoref-EndNoteX4&lt;record-ids&gt;&lt;item&gt;51&lt;/item&gt;&lt;item&gt;661&lt;/item&gt;&lt;item&gt;726&lt;/item&gt;&lt;item&gt;736&lt;/item&gt;&lt;item&gt;1369&lt;/item&gt;&lt;item&gt;2923&lt;/item&gt;&lt;item&gt;4431&lt;/item&gt;&lt;item&gt;4804&lt;/item&gt;&lt;item&gt;6488&lt;/item&gt;&lt;item&gt;6559&lt;/item&gt;&lt;item&gt;6594&lt;/item&gt;&lt;item&gt;6596&lt;/item&gt;&lt;item&gt;6602&lt;/item&gt;&lt;item&gt;6619&lt;/item&gt;&lt;item&gt;6620&lt;/item&gt;&lt;item&gt;6627&lt;/item&gt;&lt;item&gt;6730&lt;/item&gt;&lt;item&gt;6732&lt;/item&gt;&lt;item&gt;6738&lt;/item&gt;&lt;item&gt;6757&lt;/item&gt;&lt;item&gt;6795&lt;/item&gt;&lt;item&gt;6799&lt;/item&gt;&lt;item&gt;6871&lt;/item&gt;&lt;item&gt;6903&lt;/item&gt;&lt;item&gt;6945&lt;/item&gt;&lt;item&gt;6951&lt;/item&gt;&lt;item&gt;7012&lt;/item&gt;&lt;item&gt;7023&lt;/item&gt;&lt;item&gt;7032&lt;/item&gt;&lt;item&gt;7033&lt;/item&gt;&lt;item&gt;7038&lt;/item&gt;&lt;item&gt;7042&lt;/item&gt;&lt;item&gt;7067&lt;/item&gt;&lt;item&gt;7392&lt;/item&gt;&lt;item&gt;7405&lt;/item&gt;&lt;item&gt;7410&lt;/item&gt;&lt;item&gt;7422&lt;/item&gt;&lt;item&gt;7423&lt;/item&gt;&lt;item&gt;7425&lt;/item&gt;&lt;/record-ids&gt;&lt;/item&gt;&lt;/Libraries&gt;"/>
  </w:docVars>
  <w:rsids>
    <w:rsidRoot w:val="006922CA"/>
    <w:rsid w:val="0000199D"/>
    <w:rsid w:val="00001C0B"/>
    <w:rsid w:val="000043E5"/>
    <w:rsid w:val="0000672B"/>
    <w:rsid w:val="0001101D"/>
    <w:rsid w:val="00012636"/>
    <w:rsid w:val="00012A81"/>
    <w:rsid w:val="0001479C"/>
    <w:rsid w:val="0001482D"/>
    <w:rsid w:val="00015C12"/>
    <w:rsid w:val="00017899"/>
    <w:rsid w:val="00017B49"/>
    <w:rsid w:val="00020A7A"/>
    <w:rsid w:val="0002108D"/>
    <w:rsid w:val="00022F16"/>
    <w:rsid w:val="000241D5"/>
    <w:rsid w:val="00024424"/>
    <w:rsid w:val="000246AA"/>
    <w:rsid w:val="00024B0C"/>
    <w:rsid w:val="00024DE5"/>
    <w:rsid w:val="00027E91"/>
    <w:rsid w:val="000304FD"/>
    <w:rsid w:val="00030BF4"/>
    <w:rsid w:val="00030DE0"/>
    <w:rsid w:val="000313B5"/>
    <w:rsid w:val="00033A65"/>
    <w:rsid w:val="00035393"/>
    <w:rsid w:val="000354A8"/>
    <w:rsid w:val="00035535"/>
    <w:rsid w:val="000360F4"/>
    <w:rsid w:val="000369B0"/>
    <w:rsid w:val="000401E2"/>
    <w:rsid w:val="00040D01"/>
    <w:rsid w:val="00045031"/>
    <w:rsid w:val="0005021B"/>
    <w:rsid w:val="0005034D"/>
    <w:rsid w:val="00050C92"/>
    <w:rsid w:val="000519BC"/>
    <w:rsid w:val="00051BA8"/>
    <w:rsid w:val="000523BF"/>
    <w:rsid w:val="0005303D"/>
    <w:rsid w:val="00053061"/>
    <w:rsid w:val="0005396B"/>
    <w:rsid w:val="000550E6"/>
    <w:rsid w:val="00055EFA"/>
    <w:rsid w:val="00056150"/>
    <w:rsid w:val="00056BAC"/>
    <w:rsid w:val="00057280"/>
    <w:rsid w:val="000618E0"/>
    <w:rsid w:val="000626A9"/>
    <w:rsid w:val="00070BE5"/>
    <w:rsid w:val="00071A03"/>
    <w:rsid w:val="00072FAA"/>
    <w:rsid w:val="00074981"/>
    <w:rsid w:val="00074FF1"/>
    <w:rsid w:val="00080F21"/>
    <w:rsid w:val="000821E9"/>
    <w:rsid w:val="000826AF"/>
    <w:rsid w:val="0008420E"/>
    <w:rsid w:val="000854E7"/>
    <w:rsid w:val="00090B86"/>
    <w:rsid w:val="00090F87"/>
    <w:rsid w:val="00091662"/>
    <w:rsid w:val="00095102"/>
    <w:rsid w:val="000951A2"/>
    <w:rsid w:val="0009571C"/>
    <w:rsid w:val="000958E2"/>
    <w:rsid w:val="000A0DD7"/>
    <w:rsid w:val="000A3F64"/>
    <w:rsid w:val="000A53EA"/>
    <w:rsid w:val="000A766A"/>
    <w:rsid w:val="000B0ADA"/>
    <w:rsid w:val="000B286C"/>
    <w:rsid w:val="000B2C64"/>
    <w:rsid w:val="000B3144"/>
    <w:rsid w:val="000B41DF"/>
    <w:rsid w:val="000B5617"/>
    <w:rsid w:val="000B5DD4"/>
    <w:rsid w:val="000B785A"/>
    <w:rsid w:val="000C01F3"/>
    <w:rsid w:val="000C448F"/>
    <w:rsid w:val="000C56FE"/>
    <w:rsid w:val="000C63B7"/>
    <w:rsid w:val="000C65F3"/>
    <w:rsid w:val="000C6FF9"/>
    <w:rsid w:val="000C7F47"/>
    <w:rsid w:val="000D02D4"/>
    <w:rsid w:val="000D05A0"/>
    <w:rsid w:val="000D388A"/>
    <w:rsid w:val="000D43FC"/>
    <w:rsid w:val="000D4555"/>
    <w:rsid w:val="000D494B"/>
    <w:rsid w:val="000D56A9"/>
    <w:rsid w:val="000D6D10"/>
    <w:rsid w:val="000E06F0"/>
    <w:rsid w:val="000E0E9F"/>
    <w:rsid w:val="000E1B51"/>
    <w:rsid w:val="000E20DA"/>
    <w:rsid w:val="000E2E18"/>
    <w:rsid w:val="000E3C57"/>
    <w:rsid w:val="000E5D76"/>
    <w:rsid w:val="000E714C"/>
    <w:rsid w:val="000F02F1"/>
    <w:rsid w:val="000F08B2"/>
    <w:rsid w:val="000F18F5"/>
    <w:rsid w:val="000F1F21"/>
    <w:rsid w:val="000F243F"/>
    <w:rsid w:val="000F49EF"/>
    <w:rsid w:val="000F555A"/>
    <w:rsid w:val="000F6312"/>
    <w:rsid w:val="000F7896"/>
    <w:rsid w:val="000F7E1F"/>
    <w:rsid w:val="00100AB4"/>
    <w:rsid w:val="00101CBE"/>
    <w:rsid w:val="00102743"/>
    <w:rsid w:val="00105A3B"/>
    <w:rsid w:val="00105AD2"/>
    <w:rsid w:val="00105CDC"/>
    <w:rsid w:val="00107222"/>
    <w:rsid w:val="00110267"/>
    <w:rsid w:val="00111844"/>
    <w:rsid w:val="00112327"/>
    <w:rsid w:val="00112C75"/>
    <w:rsid w:val="0011351A"/>
    <w:rsid w:val="00113FB5"/>
    <w:rsid w:val="00114161"/>
    <w:rsid w:val="00116D3A"/>
    <w:rsid w:val="001177FF"/>
    <w:rsid w:val="00117F82"/>
    <w:rsid w:val="00120DFE"/>
    <w:rsid w:val="00121D25"/>
    <w:rsid w:val="00123220"/>
    <w:rsid w:val="00123431"/>
    <w:rsid w:val="00124DE3"/>
    <w:rsid w:val="001250A9"/>
    <w:rsid w:val="001252D4"/>
    <w:rsid w:val="00125ACC"/>
    <w:rsid w:val="00126024"/>
    <w:rsid w:val="00131290"/>
    <w:rsid w:val="00133EC7"/>
    <w:rsid w:val="001347A2"/>
    <w:rsid w:val="00135BFE"/>
    <w:rsid w:val="00136B78"/>
    <w:rsid w:val="00140F7A"/>
    <w:rsid w:val="00141497"/>
    <w:rsid w:val="0014248A"/>
    <w:rsid w:val="00142FF0"/>
    <w:rsid w:val="0014397D"/>
    <w:rsid w:val="00143C8F"/>
    <w:rsid w:val="00143F0F"/>
    <w:rsid w:val="001456A2"/>
    <w:rsid w:val="00145ADF"/>
    <w:rsid w:val="001501FA"/>
    <w:rsid w:val="00150503"/>
    <w:rsid w:val="0015160E"/>
    <w:rsid w:val="00151885"/>
    <w:rsid w:val="00152CED"/>
    <w:rsid w:val="00153CB4"/>
    <w:rsid w:val="001545A4"/>
    <w:rsid w:val="0016018E"/>
    <w:rsid w:val="00160CED"/>
    <w:rsid w:val="0016167E"/>
    <w:rsid w:val="00161ED1"/>
    <w:rsid w:val="00161FD9"/>
    <w:rsid w:val="00162B24"/>
    <w:rsid w:val="00162FAB"/>
    <w:rsid w:val="00163474"/>
    <w:rsid w:val="00163EF3"/>
    <w:rsid w:val="00166388"/>
    <w:rsid w:val="0016671C"/>
    <w:rsid w:val="0016798F"/>
    <w:rsid w:val="001705B1"/>
    <w:rsid w:val="00170F84"/>
    <w:rsid w:val="00170F8E"/>
    <w:rsid w:val="00172647"/>
    <w:rsid w:val="00175B71"/>
    <w:rsid w:val="00180E09"/>
    <w:rsid w:val="00181EFC"/>
    <w:rsid w:val="00183A76"/>
    <w:rsid w:val="00184EEF"/>
    <w:rsid w:val="0018525A"/>
    <w:rsid w:val="00186BE3"/>
    <w:rsid w:val="00187A0D"/>
    <w:rsid w:val="001917EF"/>
    <w:rsid w:val="001A001C"/>
    <w:rsid w:val="001A0B0F"/>
    <w:rsid w:val="001A1014"/>
    <w:rsid w:val="001A31AB"/>
    <w:rsid w:val="001A389C"/>
    <w:rsid w:val="001A50B2"/>
    <w:rsid w:val="001A7F1C"/>
    <w:rsid w:val="001B2D0B"/>
    <w:rsid w:val="001B2E33"/>
    <w:rsid w:val="001B44C6"/>
    <w:rsid w:val="001B492D"/>
    <w:rsid w:val="001C306A"/>
    <w:rsid w:val="001C4846"/>
    <w:rsid w:val="001C5510"/>
    <w:rsid w:val="001C63DA"/>
    <w:rsid w:val="001C6D53"/>
    <w:rsid w:val="001C7790"/>
    <w:rsid w:val="001D012E"/>
    <w:rsid w:val="001D0406"/>
    <w:rsid w:val="001D1974"/>
    <w:rsid w:val="001D57B1"/>
    <w:rsid w:val="001D5B4C"/>
    <w:rsid w:val="001D76CB"/>
    <w:rsid w:val="001D7737"/>
    <w:rsid w:val="001D77D7"/>
    <w:rsid w:val="001E119F"/>
    <w:rsid w:val="001E1F8C"/>
    <w:rsid w:val="001E3B88"/>
    <w:rsid w:val="001E3D0E"/>
    <w:rsid w:val="001E4A42"/>
    <w:rsid w:val="001E592C"/>
    <w:rsid w:val="001E5CB8"/>
    <w:rsid w:val="001E5DC7"/>
    <w:rsid w:val="001F14DB"/>
    <w:rsid w:val="001F3699"/>
    <w:rsid w:val="001F4652"/>
    <w:rsid w:val="001F5D5F"/>
    <w:rsid w:val="001F67E7"/>
    <w:rsid w:val="00201629"/>
    <w:rsid w:val="00201682"/>
    <w:rsid w:val="00202B6B"/>
    <w:rsid w:val="002030E3"/>
    <w:rsid w:val="00203FE0"/>
    <w:rsid w:val="00205258"/>
    <w:rsid w:val="0020593B"/>
    <w:rsid w:val="00210286"/>
    <w:rsid w:val="002116FA"/>
    <w:rsid w:val="00211FC2"/>
    <w:rsid w:val="00215343"/>
    <w:rsid w:val="00215646"/>
    <w:rsid w:val="00215C1C"/>
    <w:rsid w:val="0021619E"/>
    <w:rsid w:val="002162BD"/>
    <w:rsid w:val="00217147"/>
    <w:rsid w:val="00222E1B"/>
    <w:rsid w:val="00223BBA"/>
    <w:rsid w:val="00224C4B"/>
    <w:rsid w:val="002265C3"/>
    <w:rsid w:val="00226DF0"/>
    <w:rsid w:val="002270EF"/>
    <w:rsid w:val="0023073E"/>
    <w:rsid w:val="0023186C"/>
    <w:rsid w:val="002331BD"/>
    <w:rsid w:val="00234003"/>
    <w:rsid w:val="00234F2F"/>
    <w:rsid w:val="002357AA"/>
    <w:rsid w:val="002373BD"/>
    <w:rsid w:val="00240283"/>
    <w:rsid w:val="00241200"/>
    <w:rsid w:val="002432D9"/>
    <w:rsid w:val="00243A8B"/>
    <w:rsid w:val="00244C92"/>
    <w:rsid w:val="00245835"/>
    <w:rsid w:val="002472A1"/>
    <w:rsid w:val="00247630"/>
    <w:rsid w:val="002510B1"/>
    <w:rsid w:val="00251D93"/>
    <w:rsid w:val="0025284E"/>
    <w:rsid w:val="00252ACD"/>
    <w:rsid w:val="00254CD4"/>
    <w:rsid w:val="00254E49"/>
    <w:rsid w:val="0026112E"/>
    <w:rsid w:val="0026327D"/>
    <w:rsid w:val="00265D9B"/>
    <w:rsid w:val="002666EF"/>
    <w:rsid w:val="002668ED"/>
    <w:rsid w:val="00270BD7"/>
    <w:rsid w:val="002718B9"/>
    <w:rsid w:val="0027340C"/>
    <w:rsid w:val="0027512A"/>
    <w:rsid w:val="00280165"/>
    <w:rsid w:val="00281ECD"/>
    <w:rsid w:val="00282B78"/>
    <w:rsid w:val="00283F6C"/>
    <w:rsid w:val="00284626"/>
    <w:rsid w:val="0028474C"/>
    <w:rsid w:val="00284EF6"/>
    <w:rsid w:val="00286FE1"/>
    <w:rsid w:val="00292961"/>
    <w:rsid w:val="0029508C"/>
    <w:rsid w:val="00295CC1"/>
    <w:rsid w:val="002A080B"/>
    <w:rsid w:val="002A0DC5"/>
    <w:rsid w:val="002A0F7D"/>
    <w:rsid w:val="002A1F46"/>
    <w:rsid w:val="002A2A2A"/>
    <w:rsid w:val="002A3329"/>
    <w:rsid w:val="002A519A"/>
    <w:rsid w:val="002A534F"/>
    <w:rsid w:val="002A5D48"/>
    <w:rsid w:val="002A6889"/>
    <w:rsid w:val="002B0DF6"/>
    <w:rsid w:val="002B11BB"/>
    <w:rsid w:val="002B2BFA"/>
    <w:rsid w:val="002B6ECB"/>
    <w:rsid w:val="002B7227"/>
    <w:rsid w:val="002B75F2"/>
    <w:rsid w:val="002C0A75"/>
    <w:rsid w:val="002C27EE"/>
    <w:rsid w:val="002C44AF"/>
    <w:rsid w:val="002C460B"/>
    <w:rsid w:val="002C54F4"/>
    <w:rsid w:val="002C5A42"/>
    <w:rsid w:val="002C5C59"/>
    <w:rsid w:val="002C77A5"/>
    <w:rsid w:val="002D0556"/>
    <w:rsid w:val="002D123F"/>
    <w:rsid w:val="002D131D"/>
    <w:rsid w:val="002D18AD"/>
    <w:rsid w:val="002D3366"/>
    <w:rsid w:val="002E0773"/>
    <w:rsid w:val="002E13DC"/>
    <w:rsid w:val="002E248D"/>
    <w:rsid w:val="002E290B"/>
    <w:rsid w:val="002E68AB"/>
    <w:rsid w:val="002E6C78"/>
    <w:rsid w:val="002F0240"/>
    <w:rsid w:val="002F0436"/>
    <w:rsid w:val="002F23C9"/>
    <w:rsid w:val="002F2A66"/>
    <w:rsid w:val="002F3435"/>
    <w:rsid w:val="002F455D"/>
    <w:rsid w:val="002F4C65"/>
    <w:rsid w:val="002F60ED"/>
    <w:rsid w:val="002F70DF"/>
    <w:rsid w:val="003017E3"/>
    <w:rsid w:val="00301D7B"/>
    <w:rsid w:val="00302436"/>
    <w:rsid w:val="00304016"/>
    <w:rsid w:val="00304B96"/>
    <w:rsid w:val="00304DD3"/>
    <w:rsid w:val="003062D0"/>
    <w:rsid w:val="003067E0"/>
    <w:rsid w:val="00306B58"/>
    <w:rsid w:val="00307CAC"/>
    <w:rsid w:val="00310F35"/>
    <w:rsid w:val="00313176"/>
    <w:rsid w:val="00314EA5"/>
    <w:rsid w:val="0031518A"/>
    <w:rsid w:val="003154CC"/>
    <w:rsid w:val="0031686F"/>
    <w:rsid w:val="00317191"/>
    <w:rsid w:val="0031799C"/>
    <w:rsid w:val="003205E3"/>
    <w:rsid w:val="0032154B"/>
    <w:rsid w:val="00322E71"/>
    <w:rsid w:val="00323682"/>
    <w:rsid w:val="00324C7C"/>
    <w:rsid w:val="00326FBB"/>
    <w:rsid w:val="00330E79"/>
    <w:rsid w:val="00330F3B"/>
    <w:rsid w:val="00334E59"/>
    <w:rsid w:val="0033519D"/>
    <w:rsid w:val="00335926"/>
    <w:rsid w:val="00337080"/>
    <w:rsid w:val="0033718F"/>
    <w:rsid w:val="0034176A"/>
    <w:rsid w:val="00345624"/>
    <w:rsid w:val="003478BE"/>
    <w:rsid w:val="003508B9"/>
    <w:rsid w:val="00355A41"/>
    <w:rsid w:val="00355CC8"/>
    <w:rsid w:val="00357578"/>
    <w:rsid w:val="003676E3"/>
    <w:rsid w:val="00371748"/>
    <w:rsid w:val="00372171"/>
    <w:rsid w:val="003728BA"/>
    <w:rsid w:val="00374353"/>
    <w:rsid w:val="00376B93"/>
    <w:rsid w:val="003820CB"/>
    <w:rsid w:val="00382866"/>
    <w:rsid w:val="00382BA1"/>
    <w:rsid w:val="003835A8"/>
    <w:rsid w:val="00387A61"/>
    <w:rsid w:val="00387D0B"/>
    <w:rsid w:val="00390755"/>
    <w:rsid w:val="00393DB8"/>
    <w:rsid w:val="0039534C"/>
    <w:rsid w:val="003976B0"/>
    <w:rsid w:val="003A0AA2"/>
    <w:rsid w:val="003A0DF0"/>
    <w:rsid w:val="003A12E9"/>
    <w:rsid w:val="003A44AA"/>
    <w:rsid w:val="003A47D8"/>
    <w:rsid w:val="003A6BE0"/>
    <w:rsid w:val="003A794B"/>
    <w:rsid w:val="003B14DF"/>
    <w:rsid w:val="003B1D09"/>
    <w:rsid w:val="003B28C7"/>
    <w:rsid w:val="003B2E21"/>
    <w:rsid w:val="003B3604"/>
    <w:rsid w:val="003B3E7B"/>
    <w:rsid w:val="003B492B"/>
    <w:rsid w:val="003B6F2E"/>
    <w:rsid w:val="003B7805"/>
    <w:rsid w:val="003B7E39"/>
    <w:rsid w:val="003C0FAA"/>
    <w:rsid w:val="003C1E60"/>
    <w:rsid w:val="003C2006"/>
    <w:rsid w:val="003C2581"/>
    <w:rsid w:val="003C2930"/>
    <w:rsid w:val="003C6206"/>
    <w:rsid w:val="003C73D4"/>
    <w:rsid w:val="003C7570"/>
    <w:rsid w:val="003D0B67"/>
    <w:rsid w:val="003D1079"/>
    <w:rsid w:val="003D31DC"/>
    <w:rsid w:val="003D330C"/>
    <w:rsid w:val="003D3CD8"/>
    <w:rsid w:val="003D4EC5"/>
    <w:rsid w:val="003D66DA"/>
    <w:rsid w:val="003D7243"/>
    <w:rsid w:val="003E3922"/>
    <w:rsid w:val="003E5C34"/>
    <w:rsid w:val="003E63EA"/>
    <w:rsid w:val="003E649C"/>
    <w:rsid w:val="003E6EEA"/>
    <w:rsid w:val="003E734A"/>
    <w:rsid w:val="003E7460"/>
    <w:rsid w:val="003F0159"/>
    <w:rsid w:val="003F109A"/>
    <w:rsid w:val="003F3427"/>
    <w:rsid w:val="003F3495"/>
    <w:rsid w:val="003F3741"/>
    <w:rsid w:val="003F3E93"/>
    <w:rsid w:val="003F443D"/>
    <w:rsid w:val="00400853"/>
    <w:rsid w:val="00401F8C"/>
    <w:rsid w:val="004032AB"/>
    <w:rsid w:val="00405B1B"/>
    <w:rsid w:val="0041074A"/>
    <w:rsid w:val="004108DC"/>
    <w:rsid w:val="0041244F"/>
    <w:rsid w:val="00414523"/>
    <w:rsid w:val="004149EB"/>
    <w:rsid w:val="004159C9"/>
    <w:rsid w:val="004173D0"/>
    <w:rsid w:val="004175AB"/>
    <w:rsid w:val="00417C41"/>
    <w:rsid w:val="00417E1F"/>
    <w:rsid w:val="00421C90"/>
    <w:rsid w:val="004254EC"/>
    <w:rsid w:val="004256CE"/>
    <w:rsid w:val="004257EE"/>
    <w:rsid w:val="004260D3"/>
    <w:rsid w:val="00426A88"/>
    <w:rsid w:val="00427DDF"/>
    <w:rsid w:val="00430D0B"/>
    <w:rsid w:val="00431B63"/>
    <w:rsid w:val="00431F5D"/>
    <w:rsid w:val="0043275C"/>
    <w:rsid w:val="00433F83"/>
    <w:rsid w:val="00434B49"/>
    <w:rsid w:val="00434F2F"/>
    <w:rsid w:val="004365D5"/>
    <w:rsid w:val="00436E60"/>
    <w:rsid w:val="004375F5"/>
    <w:rsid w:val="00440140"/>
    <w:rsid w:val="00440549"/>
    <w:rsid w:val="00442407"/>
    <w:rsid w:val="0044424D"/>
    <w:rsid w:val="0044552D"/>
    <w:rsid w:val="0044757C"/>
    <w:rsid w:val="00450D01"/>
    <w:rsid w:val="00451A59"/>
    <w:rsid w:val="00452132"/>
    <w:rsid w:val="0045357A"/>
    <w:rsid w:val="00453630"/>
    <w:rsid w:val="00453D1B"/>
    <w:rsid w:val="004541B7"/>
    <w:rsid w:val="00455827"/>
    <w:rsid w:val="00456E62"/>
    <w:rsid w:val="00460EE0"/>
    <w:rsid w:val="00461B73"/>
    <w:rsid w:val="004642C4"/>
    <w:rsid w:val="0046455F"/>
    <w:rsid w:val="00466724"/>
    <w:rsid w:val="00467B14"/>
    <w:rsid w:val="004703F1"/>
    <w:rsid w:val="00471110"/>
    <w:rsid w:val="00472DC7"/>
    <w:rsid w:val="0047368A"/>
    <w:rsid w:val="00473B48"/>
    <w:rsid w:val="00474B34"/>
    <w:rsid w:val="00476852"/>
    <w:rsid w:val="0047736E"/>
    <w:rsid w:val="00477577"/>
    <w:rsid w:val="00480DD1"/>
    <w:rsid w:val="004821F7"/>
    <w:rsid w:val="00483741"/>
    <w:rsid w:val="00484F1A"/>
    <w:rsid w:val="0048529C"/>
    <w:rsid w:val="00485852"/>
    <w:rsid w:val="00486AA7"/>
    <w:rsid w:val="0048708E"/>
    <w:rsid w:val="00487571"/>
    <w:rsid w:val="00487E36"/>
    <w:rsid w:val="004925B7"/>
    <w:rsid w:val="00495D72"/>
    <w:rsid w:val="004A0A10"/>
    <w:rsid w:val="004A0FA1"/>
    <w:rsid w:val="004A200B"/>
    <w:rsid w:val="004A239F"/>
    <w:rsid w:val="004A4A57"/>
    <w:rsid w:val="004A5E6C"/>
    <w:rsid w:val="004B3165"/>
    <w:rsid w:val="004B34EF"/>
    <w:rsid w:val="004B4564"/>
    <w:rsid w:val="004B607C"/>
    <w:rsid w:val="004B61C4"/>
    <w:rsid w:val="004B6BA9"/>
    <w:rsid w:val="004C004B"/>
    <w:rsid w:val="004C07F4"/>
    <w:rsid w:val="004C08C3"/>
    <w:rsid w:val="004C1F26"/>
    <w:rsid w:val="004C2290"/>
    <w:rsid w:val="004C320E"/>
    <w:rsid w:val="004C472C"/>
    <w:rsid w:val="004C5F40"/>
    <w:rsid w:val="004C6A2C"/>
    <w:rsid w:val="004C7FEC"/>
    <w:rsid w:val="004D020C"/>
    <w:rsid w:val="004D1740"/>
    <w:rsid w:val="004D24B2"/>
    <w:rsid w:val="004D3D67"/>
    <w:rsid w:val="004D4021"/>
    <w:rsid w:val="004D4A74"/>
    <w:rsid w:val="004D5399"/>
    <w:rsid w:val="004D6748"/>
    <w:rsid w:val="004E0217"/>
    <w:rsid w:val="004E022E"/>
    <w:rsid w:val="004E088E"/>
    <w:rsid w:val="004E1261"/>
    <w:rsid w:val="004E26BA"/>
    <w:rsid w:val="004E2C25"/>
    <w:rsid w:val="004E4D46"/>
    <w:rsid w:val="004E73C3"/>
    <w:rsid w:val="004F1061"/>
    <w:rsid w:val="004F270F"/>
    <w:rsid w:val="004F4177"/>
    <w:rsid w:val="004F5236"/>
    <w:rsid w:val="004F66EF"/>
    <w:rsid w:val="004F74F0"/>
    <w:rsid w:val="004F797D"/>
    <w:rsid w:val="005005AE"/>
    <w:rsid w:val="0050086D"/>
    <w:rsid w:val="00501AB8"/>
    <w:rsid w:val="005038D1"/>
    <w:rsid w:val="00503A30"/>
    <w:rsid w:val="00506532"/>
    <w:rsid w:val="00507E02"/>
    <w:rsid w:val="005100A2"/>
    <w:rsid w:val="00513FC5"/>
    <w:rsid w:val="005201F6"/>
    <w:rsid w:val="00520871"/>
    <w:rsid w:val="00522DC8"/>
    <w:rsid w:val="00523FA5"/>
    <w:rsid w:val="00525795"/>
    <w:rsid w:val="00525F55"/>
    <w:rsid w:val="00527486"/>
    <w:rsid w:val="00530140"/>
    <w:rsid w:val="0053036B"/>
    <w:rsid w:val="00531E72"/>
    <w:rsid w:val="00532B33"/>
    <w:rsid w:val="00532EE3"/>
    <w:rsid w:val="005330D0"/>
    <w:rsid w:val="0053407E"/>
    <w:rsid w:val="005341D1"/>
    <w:rsid w:val="00537CE8"/>
    <w:rsid w:val="00537D8C"/>
    <w:rsid w:val="0054041D"/>
    <w:rsid w:val="0054129A"/>
    <w:rsid w:val="005425DB"/>
    <w:rsid w:val="00543617"/>
    <w:rsid w:val="005445E5"/>
    <w:rsid w:val="005450C0"/>
    <w:rsid w:val="00545880"/>
    <w:rsid w:val="005461A7"/>
    <w:rsid w:val="00550968"/>
    <w:rsid w:val="00552275"/>
    <w:rsid w:val="00552453"/>
    <w:rsid w:val="00557FE7"/>
    <w:rsid w:val="005603C2"/>
    <w:rsid w:val="00560AC8"/>
    <w:rsid w:val="005619AF"/>
    <w:rsid w:val="005622ED"/>
    <w:rsid w:val="00563030"/>
    <w:rsid w:val="0056338B"/>
    <w:rsid w:val="005645C3"/>
    <w:rsid w:val="005647F9"/>
    <w:rsid w:val="00565009"/>
    <w:rsid w:val="00565444"/>
    <w:rsid w:val="00565608"/>
    <w:rsid w:val="0057119B"/>
    <w:rsid w:val="00571BAD"/>
    <w:rsid w:val="00571F2A"/>
    <w:rsid w:val="00575730"/>
    <w:rsid w:val="00576BC6"/>
    <w:rsid w:val="00577A03"/>
    <w:rsid w:val="00577CF4"/>
    <w:rsid w:val="005802B2"/>
    <w:rsid w:val="0058035D"/>
    <w:rsid w:val="0058192F"/>
    <w:rsid w:val="005836A6"/>
    <w:rsid w:val="0058522E"/>
    <w:rsid w:val="005863FC"/>
    <w:rsid w:val="00586C40"/>
    <w:rsid w:val="005876B5"/>
    <w:rsid w:val="00590B6E"/>
    <w:rsid w:val="00590DC6"/>
    <w:rsid w:val="00591FFE"/>
    <w:rsid w:val="005924B2"/>
    <w:rsid w:val="005953AB"/>
    <w:rsid w:val="00596FBE"/>
    <w:rsid w:val="005A0106"/>
    <w:rsid w:val="005A1837"/>
    <w:rsid w:val="005A2F9B"/>
    <w:rsid w:val="005A59DD"/>
    <w:rsid w:val="005A642C"/>
    <w:rsid w:val="005A7617"/>
    <w:rsid w:val="005A7F64"/>
    <w:rsid w:val="005B06A1"/>
    <w:rsid w:val="005B2632"/>
    <w:rsid w:val="005B2DED"/>
    <w:rsid w:val="005B4465"/>
    <w:rsid w:val="005B5A42"/>
    <w:rsid w:val="005B5ED4"/>
    <w:rsid w:val="005C21C8"/>
    <w:rsid w:val="005C253F"/>
    <w:rsid w:val="005C5BFC"/>
    <w:rsid w:val="005C6FC9"/>
    <w:rsid w:val="005C75CD"/>
    <w:rsid w:val="005D206F"/>
    <w:rsid w:val="005D2A6B"/>
    <w:rsid w:val="005D2C18"/>
    <w:rsid w:val="005D48C7"/>
    <w:rsid w:val="005D6812"/>
    <w:rsid w:val="005D6890"/>
    <w:rsid w:val="005D6D91"/>
    <w:rsid w:val="005D7CFF"/>
    <w:rsid w:val="005E077C"/>
    <w:rsid w:val="005E1AC6"/>
    <w:rsid w:val="005E1B63"/>
    <w:rsid w:val="005E2A68"/>
    <w:rsid w:val="005E3948"/>
    <w:rsid w:val="005E4992"/>
    <w:rsid w:val="005E4994"/>
    <w:rsid w:val="005E4EE7"/>
    <w:rsid w:val="005F11F6"/>
    <w:rsid w:val="005F1EFC"/>
    <w:rsid w:val="005F6BF6"/>
    <w:rsid w:val="005F71D1"/>
    <w:rsid w:val="005F77A6"/>
    <w:rsid w:val="005F7DCA"/>
    <w:rsid w:val="006050F2"/>
    <w:rsid w:val="0060548B"/>
    <w:rsid w:val="00606547"/>
    <w:rsid w:val="00606BC2"/>
    <w:rsid w:val="00607CC3"/>
    <w:rsid w:val="00610A56"/>
    <w:rsid w:val="006112B6"/>
    <w:rsid w:val="00614E2B"/>
    <w:rsid w:val="00616A5C"/>
    <w:rsid w:val="0062120A"/>
    <w:rsid w:val="006223D0"/>
    <w:rsid w:val="00622729"/>
    <w:rsid w:val="00623871"/>
    <w:rsid w:val="00625AD3"/>
    <w:rsid w:val="00625F59"/>
    <w:rsid w:val="00626A71"/>
    <w:rsid w:val="0063395C"/>
    <w:rsid w:val="006354DB"/>
    <w:rsid w:val="00636927"/>
    <w:rsid w:val="00641ECC"/>
    <w:rsid w:val="00642C83"/>
    <w:rsid w:val="00643DE6"/>
    <w:rsid w:val="00643F82"/>
    <w:rsid w:val="006451D1"/>
    <w:rsid w:val="006512A9"/>
    <w:rsid w:val="00655817"/>
    <w:rsid w:val="006571CD"/>
    <w:rsid w:val="006608D0"/>
    <w:rsid w:val="00662024"/>
    <w:rsid w:val="006634F5"/>
    <w:rsid w:val="00663C1F"/>
    <w:rsid w:val="00664E7E"/>
    <w:rsid w:val="00666848"/>
    <w:rsid w:val="0067228E"/>
    <w:rsid w:val="00673977"/>
    <w:rsid w:val="00673B9F"/>
    <w:rsid w:val="006748FC"/>
    <w:rsid w:val="00675343"/>
    <w:rsid w:val="00677851"/>
    <w:rsid w:val="00680D07"/>
    <w:rsid w:val="00681099"/>
    <w:rsid w:val="006819F6"/>
    <w:rsid w:val="00682536"/>
    <w:rsid w:val="00685100"/>
    <w:rsid w:val="00686671"/>
    <w:rsid w:val="006867CA"/>
    <w:rsid w:val="00686A08"/>
    <w:rsid w:val="00686D15"/>
    <w:rsid w:val="00686D97"/>
    <w:rsid w:val="006906D4"/>
    <w:rsid w:val="00691C3F"/>
    <w:rsid w:val="0069223E"/>
    <w:rsid w:val="006922CA"/>
    <w:rsid w:val="00693A12"/>
    <w:rsid w:val="00693BCB"/>
    <w:rsid w:val="00693EC8"/>
    <w:rsid w:val="00694B99"/>
    <w:rsid w:val="00695BF9"/>
    <w:rsid w:val="00697616"/>
    <w:rsid w:val="006A2CF7"/>
    <w:rsid w:val="006A2E3A"/>
    <w:rsid w:val="006A7DC6"/>
    <w:rsid w:val="006B29E0"/>
    <w:rsid w:val="006B33BD"/>
    <w:rsid w:val="006B33C0"/>
    <w:rsid w:val="006B40C2"/>
    <w:rsid w:val="006B6F07"/>
    <w:rsid w:val="006C2F8D"/>
    <w:rsid w:val="006C35A5"/>
    <w:rsid w:val="006C5641"/>
    <w:rsid w:val="006C619F"/>
    <w:rsid w:val="006C78B0"/>
    <w:rsid w:val="006D0946"/>
    <w:rsid w:val="006D3718"/>
    <w:rsid w:val="006D4FBE"/>
    <w:rsid w:val="006D7918"/>
    <w:rsid w:val="006D796F"/>
    <w:rsid w:val="006E245D"/>
    <w:rsid w:val="006E2D3E"/>
    <w:rsid w:val="006E3410"/>
    <w:rsid w:val="006E3968"/>
    <w:rsid w:val="006E42D9"/>
    <w:rsid w:val="006E55A7"/>
    <w:rsid w:val="006E5F34"/>
    <w:rsid w:val="006E7D31"/>
    <w:rsid w:val="006F36D6"/>
    <w:rsid w:val="006F3F74"/>
    <w:rsid w:val="006F562E"/>
    <w:rsid w:val="0070307D"/>
    <w:rsid w:val="00703EAA"/>
    <w:rsid w:val="00704B24"/>
    <w:rsid w:val="00704B63"/>
    <w:rsid w:val="00704DDB"/>
    <w:rsid w:val="00706021"/>
    <w:rsid w:val="00706BE9"/>
    <w:rsid w:val="00711422"/>
    <w:rsid w:val="00720A72"/>
    <w:rsid w:val="007211BB"/>
    <w:rsid w:val="00722208"/>
    <w:rsid w:val="00723AC5"/>
    <w:rsid w:val="007254DB"/>
    <w:rsid w:val="00725A83"/>
    <w:rsid w:val="00725D43"/>
    <w:rsid w:val="00727DAA"/>
    <w:rsid w:val="00731808"/>
    <w:rsid w:val="00732985"/>
    <w:rsid w:val="00734400"/>
    <w:rsid w:val="00734AA7"/>
    <w:rsid w:val="007351AC"/>
    <w:rsid w:val="00736783"/>
    <w:rsid w:val="00736C48"/>
    <w:rsid w:val="0074321E"/>
    <w:rsid w:val="0074372C"/>
    <w:rsid w:val="00744D29"/>
    <w:rsid w:val="00745A62"/>
    <w:rsid w:val="007462E2"/>
    <w:rsid w:val="00751BD3"/>
    <w:rsid w:val="00753B51"/>
    <w:rsid w:val="00754A5B"/>
    <w:rsid w:val="007557F8"/>
    <w:rsid w:val="00755F5D"/>
    <w:rsid w:val="00756766"/>
    <w:rsid w:val="00756DD1"/>
    <w:rsid w:val="00756FD3"/>
    <w:rsid w:val="00757D06"/>
    <w:rsid w:val="0076154B"/>
    <w:rsid w:val="007617F1"/>
    <w:rsid w:val="00761D88"/>
    <w:rsid w:val="00763253"/>
    <w:rsid w:val="007637FA"/>
    <w:rsid w:val="00763D73"/>
    <w:rsid w:val="00764E3D"/>
    <w:rsid w:val="00767CA4"/>
    <w:rsid w:val="0077041D"/>
    <w:rsid w:val="0077176D"/>
    <w:rsid w:val="00771F54"/>
    <w:rsid w:val="00773425"/>
    <w:rsid w:val="00774C6B"/>
    <w:rsid w:val="0077509C"/>
    <w:rsid w:val="0077639D"/>
    <w:rsid w:val="00776C86"/>
    <w:rsid w:val="00781D66"/>
    <w:rsid w:val="007820DD"/>
    <w:rsid w:val="00782566"/>
    <w:rsid w:val="00782DB5"/>
    <w:rsid w:val="00785420"/>
    <w:rsid w:val="0078731D"/>
    <w:rsid w:val="00792BD1"/>
    <w:rsid w:val="00793058"/>
    <w:rsid w:val="00793D44"/>
    <w:rsid w:val="00793E35"/>
    <w:rsid w:val="007943FF"/>
    <w:rsid w:val="007A0C82"/>
    <w:rsid w:val="007A1A0D"/>
    <w:rsid w:val="007A2062"/>
    <w:rsid w:val="007A283F"/>
    <w:rsid w:val="007A2CC6"/>
    <w:rsid w:val="007A4076"/>
    <w:rsid w:val="007A49DF"/>
    <w:rsid w:val="007A4BC6"/>
    <w:rsid w:val="007A5828"/>
    <w:rsid w:val="007A61A8"/>
    <w:rsid w:val="007A630E"/>
    <w:rsid w:val="007A6DE5"/>
    <w:rsid w:val="007B00E2"/>
    <w:rsid w:val="007B073F"/>
    <w:rsid w:val="007B0814"/>
    <w:rsid w:val="007B0F1A"/>
    <w:rsid w:val="007B2819"/>
    <w:rsid w:val="007B3692"/>
    <w:rsid w:val="007B37DB"/>
    <w:rsid w:val="007B42C1"/>
    <w:rsid w:val="007B4565"/>
    <w:rsid w:val="007B5577"/>
    <w:rsid w:val="007B5ED9"/>
    <w:rsid w:val="007C0241"/>
    <w:rsid w:val="007C04B0"/>
    <w:rsid w:val="007C140A"/>
    <w:rsid w:val="007C2EB9"/>
    <w:rsid w:val="007C4CA6"/>
    <w:rsid w:val="007C5F2A"/>
    <w:rsid w:val="007C6B71"/>
    <w:rsid w:val="007C7525"/>
    <w:rsid w:val="007D1986"/>
    <w:rsid w:val="007D2774"/>
    <w:rsid w:val="007D461B"/>
    <w:rsid w:val="007D59C4"/>
    <w:rsid w:val="007D6162"/>
    <w:rsid w:val="007E0CA1"/>
    <w:rsid w:val="007E19A2"/>
    <w:rsid w:val="007E236B"/>
    <w:rsid w:val="007E3061"/>
    <w:rsid w:val="007E50A0"/>
    <w:rsid w:val="007F24AC"/>
    <w:rsid w:val="007F4A0C"/>
    <w:rsid w:val="007F55CA"/>
    <w:rsid w:val="007F6768"/>
    <w:rsid w:val="008022F9"/>
    <w:rsid w:val="0080250E"/>
    <w:rsid w:val="00802E90"/>
    <w:rsid w:val="00803507"/>
    <w:rsid w:val="008044E3"/>
    <w:rsid w:val="00804AB2"/>
    <w:rsid w:val="0080536A"/>
    <w:rsid w:val="00811586"/>
    <w:rsid w:val="00813862"/>
    <w:rsid w:val="008140E3"/>
    <w:rsid w:val="008145C9"/>
    <w:rsid w:val="00814A4C"/>
    <w:rsid w:val="00815331"/>
    <w:rsid w:val="008155EC"/>
    <w:rsid w:val="00822F15"/>
    <w:rsid w:val="0082316C"/>
    <w:rsid w:val="008245AB"/>
    <w:rsid w:val="00825202"/>
    <w:rsid w:val="00826AFB"/>
    <w:rsid w:val="00826BBD"/>
    <w:rsid w:val="00826D2B"/>
    <w:rsid w:val="0083015A"/>
    <w:rsid w:val="00831602"/>
    <w:rsid w:val="0083477A"/>
    <w:rsid w:val="008349A9"/>
    <w:rsid w:val="008353F0"/>
    <w:rsid w:val="008365A7"/>
    <w:rsid w:val="00836A1F"/>
    <w:rsid w:val="00840691"/>
    <w:rsid w:val="00841D61"/>
    <w:rsid w:val="00842441"/>
    <w:rsid w:val="00842811"/>
    <w:rsid w:val="008429E5"/>
    <w:rsid w:val="00850D0D"/>
    <w:rsid w:val="00851CBC"/>
    <w:rsid w:val="00852290"/>
    <w:rsid w:val="008523FC"/>
    <w:rsid w:val="008536C3"/>
    <w:rsid w:val="00854D73"/>
    <w:rsid w:val="00855AB5"/>
    <w:rsid w:val="00856994"/>
    <w:rsid w:val="00856F8B"/>
    <w:rsid w:val="00857F5F"/>
    <w:rsid w:val="008604AF"/>
    <w:rsid w:val="00860686"/>
    <w:rsid w:val="00860AB3"/>
    <w:rsid w:val="008636EB"/>
    <w:rsid w:val="00863BD7"/>
    <w:rsid w:val="00863BEB"/>
    <w:rsid w:val="0086400A"/>
    <w:rsid w:val="00864166"/>
    <w:rsid w:val="00864774"/>
    <w:rsid w:val="00866A8F"/>
    <w:rsid w:val="00870313"/>
    <w:rsid w:val="008717F8"/>
    <w:rsid w:val="00873C87"/>
    <w:rsid w:val="008758E0"/>
    <w:rsid w:val="00876445"/>
    <w:rsid w:val="008773ED"/>
    <w:rsid w:val="00877965"/>
    <w:rsid w:val="008807EB"/>
    <w:rsid w:val="008808B0"/>
    <w:rsid w:val="00880C32"/>
    <w:rsid w:val="0088249A"/>
    <w:rsid w:val="0088335A"/>
    <w:rsid w:val="00884F66"/>
    <w:rsid w:val="008855FB"/>
    <w:rsid w:val="008862AF"/>
    <w:rsid w:val="00886577"/>
    <w:rsid w:val="00892926"/>
    <w:rsid w:val="00895458"/>
    <w:rsid w:val="00895773"/>
    <w:rsid w:val="008962F9"/>
    <w:rsid w:val="00896A34"/>
    <w:rsid w:val="00896B14"/>
    <w:rsid w:val="00897928"/>
    <w:rsid w:val="008A30C7"/>
    <w:rsid w:val="008A3891"/>
    <w:rsid w:val="008A6F96"/>
    <w:rsid w:val="008A7DC3"/>
    <w:rsid w:val="008B19FF"/>
    <w:rsid w:val="008B2C74"/>
    <w:rsid w:val="008B2E30"/>
    <w:rsid w:val="008B3049"/>
    <w:rsid w:val="008B4023"/>
    <w:rsid w:val="008B42F6"/>
    <w:rsid w:val="008C1901"/>
    <w:rsid w:val="008C3999"/>
    <w:rsid w:val="008C6068"/>
    <w:rsid w:val="008C6343"/>
    <w:rsid w:val="008D0B87"/>
    <w:rsid w:val="008D1237"/>
    <w:rsid w:val="008D3C42"/>
    <w:rsid w:val="008D4BB7"/>
    <w:rsid w:val="008D53C5"/>
    <w:rsid w:val="008D62F6"/>
    <w:rsid w:val="008D6756"/>
    <w:rsid w:val="008E1F5C"/>
    <w:rsid w:val="008E2421"/>
    <w:rsid w:val="008E3B17"/>
    <w:rsid w:val="008E3CBA"/>
    <w:rsid w:val="008E411F"/>
    <w:rsid w:val="008E504F"/>
    <w:rsid w:val="008E5273"/>
    <w:rsid w:val="008E63FF"/>
    <w:rsid w:val="008E6D0F"/>
    <w:rsid w:val="008E723B"/>
    <w:rsid w:val="008E76C3"/>
    <w:rsid w:val="008F011D"/>
    <w:rsid w:val="008F1363"/>
    <w:rsid w:val="008F13FC"/>
    <w:rsid w:val="008F2EC5"/>
    <w:rsid w:val="008F41C0"/>
    <w:rsid w:val="00901249"/>
    <w:rsid w:val="009014B3"/>
    <w:rsid w:val="00902570"/>
    <w:rsid w:val="00903F92"/>
    <w:rsid w:val="00907C35"/>
    <w:rsid w:val="00907DF4"/>
    <w:rsid w:val="00910657"/>
    <w:rsid w:val="00911BBB"/>
    <w:rsid w:val="00913436"/>
    <w:rsid w:val="00913824"/>
    <w:rsid w:val="009151EE"/>
    <w:rsid w:val="00915CE9"/>
    <w:rsid w:val="00920218"/>
    <w:rsid w:val="00920F42"/>
    <w:rsid w:val="00922630"/>
    <w:rsid w:val="0092405D"/>
    <w:rsid w:val="00924B46"/>
    <w:rsid w:val="00925B3E"/>
    <w:rsid w:val="00926590"/>
    <w:rsid w:val="009300D7"/>
    <w:rsid w:val="009301EC"/>
    <w:rsid w:val="00930390"/>
    <w:rsid w:val="00930F63"/>
    <w:rsid w:val="00931F2D"/>
    <w:rsid w:val="00932049"/>
    <w:rsid w:val="00935AAC"/>
    <w:rsid w:val="009363AF"/>
    <w:rsid w:val="00936EFC"/>
    <w:rsid w:val="009427BE"/>
    <w:rsid w:val="0094373D"/>
    <w:rsid w:val="009447AE"/>
    <w:rsid w:val="009466F9"/>
    <w:rsid w:val="009500DE"/>
    <w:rsid w:val="009515D8"/>
    <w:rsid w:val="0095167D"/>
    <w:rsid w:val="00952A2A"/>
    <w:rsid w:val="00953587"/>
    <w:rsid w:val="009541A8"/>
    <w:rsid w:val="009554C4"/>
    <w:rsid w:val="00956522"/>
    <w:rsid w:val="00960359"/>
    <w:rsid w:val="00960414"/>
    <w:rsid w:val="00961B76"/>
    <w:rsid w:val="009628E2"/>
    <w:rsid w:val="00962B1C"/>
    <w:rsid w:val="009632F2"/>
    <w:rsid w:val="0096413D"/>
    <w:rsid w:val="00972335"/>
    <w:rsid w:val="00972705"/>
    <w:rsid w:val="009747D7"/>
    <w:rsid w:val="00974931"/>
    <w:rsid w:val="0097656C"/>
    <w:rsid w:val="00977EBB"/>
    <w:rsid w:val="00980196"/>
    <w:rsid w:val="009817D4"/>
    <w:rsid w:val="009822C9"/>
    <w:rsid w:val="0098293C"/>
    <w:rsid w:val="00982AEB"/>
    <w:rsid w:val="00982E40"/>
    <w:rsid w:val="009833C5"/>
    <w:rsid w:val="00983452"/>
    <w:rsid w:val="009837D9"/>
    <w:rsid w:val="009857AE"/>
    <w:rsid w:val="00986878"/>
    <w:rsid w:val="00987706"/>
    <w:rsid w:val="00992462"/>
    <w:rsid w:val="009936F5"/>
    <w:rsid w:val="009A17FF"/>
    <w:rsid w:val="009A1F25"/>
    <w:rsid w:val="009A3361"/>
    <w:rsid w:val="009A38A1"/>
    <w:rsid w:val="009A3C39"/>
    <w:rsid w:val="009A58F3"/>
    <w:rsid w:val="009A6BEF"/>
    <w:rsid w:val="009A7FEF"/>
    <w:rsid w:val="009B2232"/>
    <w:rsid w:val="009B2BB9"/>
    <w:rsid w:val="009B3D60"/>
    <w:rsid w:val="009B44B8"/>
    <w:rsid w:val="009B45F4"/>
    <w:rsid w:val="009B4D94"/>
    <w:rsid w:val="009B502D"/>
    <w:rsid w:val="009B6CB7"/>
    <w:rsid w:val="009B719D"/>
    <w:rsid w:val="009B79A3"/>
    <w:rsid w:val="009B7ED4"/>
    <w:rsid w:val="009C1944"/>
    <w:rsid w:val="009C3409"/>
    <w:rsid w:val="009C4213"/>
    <w:rsid w:val="009C539E"/>
    <w:rsid w:val="009C6136"/>
    <w:rsid w:val="009C7FF4"/>
    <w:rsid w:val="009D09D0"/>
    <w:rsid w:val="009D1F69"/>
    <w:rsid w:val="009D3EDF"/>
    <w:rsid w:val="009D4C03"/>
    <w:rsid w:val="009D4E18"/>
    <w:rsid w:val="009D55C0"/>
    <w:rsid w:val="009D6ACF"/>
    <w:rsid w:val="009D6B37"/>
    <w:rsid w:val="009E020E"/>
    <w:rsid w:val="009E58FF"/>
    <w:rsid w:val="009E6811"/>
    <w:rsid w:val="009E7BE4"/>
    <w:rsid w:val="009E7D23"/>
    <w:rsid w:val="009F3EB1"/>
    <w:rsid w:val="009F5493"/>
    <w:rsid w:val="009F5CB1"/>
    <w:rsid w:val="009F7829"/>
    <w:rsid w:val="00A01691"/>
    <w:rsid w:val="00A01E14"/>
    <w:rsid w:val="00A02E53"/>
    <w:rsid w:val="00A047AD"/>
    <w:rsid w:val="00A056BF"/>
    <w:rsid w:val="00A0603D"/>
    <w:rsid w:val="00A065DB"/>
    <w:rsid w:val="00A0760B"/>
    <w:rsid w:val="00A07B52"/>
    <w:rsid w:val="00A07BF4"/>
    <w:rsid w:val="00A07D12"/>
    <w:rsid w:val="00A115C1"/>
    <w:rsid w:val="00A12181"/>
    <w:rsid w:val="00A12AC2"/>
    <w:rsid w:val="00A12F8C"/>
    <w:rsid w:val="00A14CDF"/>
    <w:rsid w:val="00A158E1"/>
    <w:rsid w:val="00A162FB"/>
    <w:rsid w:val="00A163A1"/>
    <w:rsid w:val="00A1758B"/>
    <w:rsid w:val="00A17822"/>
    <w:rsid w:val="00A23720"/>
    <w:rsid w:val="00A239E7"/>
    <w:rsid w:val="00A2488E"/>
    <w:rsid w:val="00A24A05"/>
    <w:rsid w:val="00A24B5C"/>
    <w:rsid w:val="00A25BC4"/>
    <w:rsid w:val="00A25D8D"/>
    <w:rsid w:val="00A26509"/>
    <w:rsid w:val="00A30F38"/>
    <w:rsid w:val="00A3238A"/>
    <w:rsid w:val="00A349ED"/>
    <w:rsid w:val="00A352DD"/>
    <w:rsid w:val="00A36107"/>
    <w:rsid w:val="00A37340"/>
    <w:rsid w:val="00A4136C"/>
    <w:rsid w:val="00A4147C"/>
    <w:rsid w:val="00A416F7"/>
    <w:rsid w:val="00A41C56"/>
    <w:rsid w:val="00A44441"/>
    <w:rsid w:val="00A44E29"/>
    <w:rsid w:val="00A45004"/>
    <w:rsid w:val="00A459E1"/>
    <w:rsid w:val="00A45F75"/>
    <w:rsid w:val="00A47EC3"/>
    <w:rsid w:val="00A51AD6"/>
    <w:rsid w:val="00A5240E"/>
    <w:rsid w:val="00A5266E"/>
    <w:rsid w:val="00A532EF"/>
    <w:rsid w:val="00A54873"/>
    <w:rsid w:val="00A60450"/>
    <w:rsid w:val="00A64267"/>
    <w:rsid w:val="00A6545A"/>
    <w:rsid w:val="00A66360"/>
    <w:rsid w:val="00A66AF4"/>
    <w:rsid w:val="00A674A0"/>
    <w:rsid w:val="00A678AC"/>
    <w:rsid w:val="00A67BB8"/>
    <w:rsid w:val="00A703D5"/>
    <w:rsid w:val="00A74893"/>
    <w:rsid w:val="00A75661"/>
    <w:rsid w:val="00A7611F"/>
    <w:rsid w:val="00A80523"/>
    <w:rsid w:val="00A8561A"/>
    <w:rsid w:val="00A90E3C"/>
    <w:rsid w:val="00A91FA3"/>
    <w:rsid w:val="00A92730"/>
    <w:rsid w:val="00A93A89"/>
    <w:rsid w:val="00A9406B"/>
    <w:rsid w:val="00A94ADD"/>
    <w:rsid w:val="00A95C1E"/>
    <w:rsid w:val="00A96849"/>
    <w:rsid w:val="00A96A07"/>
    <w:rsid w:val="00A96C0E"/>
    <w:rsid w:val="00A96FCA"/>
    <w:rsid w:val="00AA0ED0"/>
    <w:rsid w:val="00AA1E9E"/>
    <w:rsid w:val="00AA3355"/>
    <w:rsid w:val="00AA3BFA"/>
    <w:rsid w:val="00AA3DA4"/>
    <w:rsid w:val="00AA77FE"/>
    <w:rsid w:val="00AB20EC"/>
    <w:rsid w:val="00AB37B6"/>
    <w:rsid w:val="00AB5F4F"/>
    <w:rsid w:val="00AB64DE"/>
    <w:rsid w:val="00AC0821"/>
    <w:rsid w:val="00AC18B9"/>
    <w:rsid w:val="00AC2A69"/>
    <w:rsid w:val="00AC630E"/>
    <w:rsid w:val="00AC6F3B"/>
    <w:rsid w:val="00AC706F"/>
    <w:rsid w:val="00AD2F87"/>
    <w:rsid w:val="00AD3316"/>
    <w:rsid w:val="00AD3E3A"/>
    <w:rsid w:val="00AD425A"/>
    <w:rsid w:val="00AD4952"/>
    <w:rsid w:val="00AD61E5"/>
    <w:rsid w:val="00AD6CC5"/>
    <w:rsid w:val="00AD7E49"/>
    <w:rsid w:val="00AE03D9"/>
    <w:rsid w:val="00AE0523"/>
    <w:rsid w:val="00AE082D"/>
    <w:rsid w:val="00AE3771"/>
    <w:rsid w:val="00AE3BF1"/>
    <w:rsid w:val="00AE4E3F"/>
    <w:rsid w:val="00AF10B0"/>
    <w:rsid w:val="00AF1567"/>
    <w:rsid w:val="00AF236A"/>
    <w:rsid w:val="00AF2416"/>
    <w:rsid w:val="00AF2707"/>
    <w:rsid w:val="00AF49F0"/>
    <w:rsid w:val="00AF5BAB"/>
    <w:rsid w:val="00AF5BC1"/>
    <w:rsid w:val="00AF5E74"/>
    <w:rsid w:val="00AF6758"/>
    <w:rsid w:val="00AF6A5D"/>
    <w:rsid w:val="00B00582"/>
    <w:rsid w:val="00B00DC0"/>
    <w:rsid w:val="00B05ADD"/>
    <w:rsid w:val="00B06592"/>
    <w:rsid w:val="00B119E8"/>
    <w:rsid w:val="00B12FB4"/>
    <w:rsid w:val="00B13F34"/>
    <w:rsid w:val="00B150EB"/>
    <w:rsid w:val="00B16AAD"/>
    <w:rsid w:val="00B16BE0"/>
    <w:rsid w:val="00B1712B"/>
    <w:rsid w:val="00B20040"/>
    <w:rsid w:val="00B224B6"/>
    <w:rsid w:val="00B228D5"/>
    <w:rsid w:val="00B23314"/>
    <w:rsid w:val="00B2515B"/>
    <w:rsid w:val="00B260E2"/>
    <w:rsid w:val="00B264BD"/>
    <w:rsid w:val="00B26557"/>
    <w:rsid w:val="00B27130"/>
    <w:rsid w:val="00B27EE8"/>
    <w:rsid w:val="00B313EE"/>
    <w:rsid w:val="00B326A0"/>
    <w:rsid w:val="00B34A54"/>
    <w:rsid w:val="00B4148D"/>
    <w:rsid w:val="00B42042"/>
    <w:rsid w:val="00B44347"/>
    <w:rsid w:val="00B44940"/>
    <w:rsid w:val="00B44B71"/>
    <w:rsid w:val="00B4621C"/>
    <w:rsid w:val="00B47869"/>
    <w:rsid w:val="00B479AD"/>
    <w:rsid w:val="00B5012E"/>
    <w:rsid w:val="00B501BC"/>
    <w:rsid w:val="00B503A0"/>
    <w:rsid w:val="00B50C3B"/>
    <w:rsid w:val="00B5214C"/>
    <w:rsid w:val="00B539EF"/>
    <w:rsid w:val="00B54834"/>
    <w:rsid w:val="00B54B65"/>
    <w:rsid w:val="00B54B6A"/>
    <w:rsid w:val="00B553AD"/>
    <w:rsid w:val="00B560C0"/>
    <w:rsid w:val="00B600D0"/>
    <w:rsid w:val="00B60B68"/>
    <w:rsid w:val="00B611CC"/>
    <w:rsid w:val="00B635DD"/>
    <w:rsid w:val="00B6398D"/>
    <w:rsid w:val="00B652FB"/>
    <w:rsid w:val="00B6672D"/>
    <w:rsid w:val="00B67019"/>
    <w:rsid w:val="00B67026"/>
    <w:rsid w:val="00B70F34"/>
    <w:rsid w:val="00B72F3A"/>
    <w:rsid w:val="00B74421"/>
    <w:rsid w:val="00B75371"/>
    <w:rsid w:val="00B759B9"/>
    <w:rsid w:val="00B75D66"/>
    <w:rsid w:val="00B75F06"/>
    <w:rsid w:val="00B76F46"/>
    <w:rsid w:val="00B7702E"/>
    <w:rsid w:val="00B77E80"/>
    <w:rsid w:val="00B81D8C"/>
    <w:rsid w:val="00B82ADA"/>
    <w:rsid w:val="00B92DEC"/>
    <w:rsid w:val="00B931BA"/>
    <w:rsid w:val="00B9476B"/>
    <w:rsid w:val="00BA031F"/>
    <w:rsid w:val="00BA0F9E"/>
    <w:rsid w:val="00BA10F7"/>
    <w:rsid w:val="00BA1AF3"/>
    <w:rsid w:val="00BA1E22"/>
    <w:rsid w:val="00BA1FCA"/>
    <w:rsid w:val="00BA2184"/>
    <w:rsid w:val="00BA75E6"/>
    <w:rsid w:val="00BB0594"/>
    <w:rsid w:val="00BB0B07"/>
    <w:rsid w:val="00BB1744"/>
    <w:rsid w:val="00BB571F"/>
    <w:rsid w:val="00BB5A44"/>
    <w:rsid w:val="00BB6F4B"/>
    <w:rsid w:val="00BC122A"/>
    <w:rsid w:val="00BC12C0"/>
    <w:rsid w:val="00BC4D78"/>
    <w:rsid w:val="00BC6E92"/>
    <w:rsid w:val="00BC7070"/>
    <w:rsid w:val="00BD55E8"/>
    <w:rsid w:val="00BD640C"/>
    <w:rsid w:val="00BD74B6"/>
    <w:rsid w:val="00BE1754"/>
    <w:rsid w:val="00BE24E5"/>
    <w:rsid w:val="00BE5EDA"/>
    <w:rsid w:val="00BE72B0"/>
    <w:rsid w:val="00BE7D2A"/>
    <w:rsid w:val="00BF14CC"/>
    <w:rsid w:val="00BF1D1D"/>
    <w:rsid w:val="00BF25E3"/>
    <w:rsid w:val="00BF3DF7"/>
    <w:rsid w:val="00BF4D0B"/>
    <w:rsid w:val="00BF6650"/>
    <w:rsid w:val="00BF71A8"/>
    <w:rsid w:val="00BF7D22"/>
    <w:rsid w:val="00C0069B"/>
    <w:rsid w:val="00C009D8"/>
    <w:rsid w:val="00C027A8"/>
    <w:rsid w:val="00C02A39"/>
    <w:rsid w:val="00C037D3"/>
    <w:rsid w:val="00C047B9"/>
    <w:rsid w:val="00C0532A"/>
    <w:rsid w:val="00C07EC6"/>
    <w:rsid w:val="00C101D5"/>
    <w:rsid w:val="00C11CBA"/>
    <w:rsid w:val="00C12DD4"/>
    <w:rsid w:val="00C14384"/>
    <w:rsid w:val="00C156D3"/>
    <w:rsid w:val="00C175B1"/>
    <w:rsid w:val="00C21100"/>
    <w:rsid w:val="00C23118"/>
    <w:rsid w:val="00C23CE5"/>
    <w:rsid w:val="00C25A85"/>
    <w:rsid w:val="00C25EF8"/>
    <w:rsid w:val="00C30811"/>
    <w:rsid w:val="00C32C11"/>
    <w:rsid w:val="00C3335E"/>
    <w:rsid w:val="00C33B24"/>
    <w:rsid w:val="00C34707"/>
    <w:rsid w:val="00C34856"/>
    <w:rsid w:val="00C378F2"/>
    <w:rsid w:val="00C40CB8"/>
    <w:rsid w:val="00C44068"/>
    <w:rsid w:val="00C4609E"/>
    <w:rsid w:val="00C5039A"/>
    <w:rsid w:val="00C510FF"/>
    <w:rsid w:val="00C53428"/>
    <w:rsid w:val="00C53C38"/>
    <w:rsid w:val="00C545F9"/>
    <w:rsid w:val="00C56D69"/>
    <w:rsid w:val="00C577A1"/>
    <w:rsid w:val="00C6044B"/>
    <w:rsid w:val="00C61E8C"/>
    <w:rsid w:val="00C6211F"/>
    <w:rsid w:val="00C63283"/>
    <w:rsid w:val="00C7030D"/>
    <w:rsid w:val="00C706E5"/>
    <w:rsid w:val="00C716FB"/>
    <w:rsid w:val="00C731AE"/>
    <w:rsid w:val="00C74F64"/>
    <w:rsid w:val="00C7617B"/>
    <w:rsid w:val="00C77E72"/>
    <w:rsid w:val="00C80FC3"/>
    <w:rsid w:val="00C822D9"/>
    <w:rsid w:val="00C82CDA"/>
    <w:rsid w:val="00C82FE5"/>
    <w:rsid w:val="00C83589"/>
    <w:rsid w:val="00C8617B"/>
    <w:rsid w:val="00C86D79"/>
    <w:rsid w:val="00C87BC5"/>
    <w:rsid w:val="00C87F47"/>
    <w:rsid w:val="00C928CE"/>
    <w:rsid w:val="00C93919"/>
    <w:rsid w:val="00C94963"/>
    <w:rsid w:val="00CA2A5B"/>
    <w:rsid w:val="00CA3415"/>
    <w:rsid w:val="00CA531B"/>
    <w:rsid w:val="00CA5D06"/>
    <w:rsid w:val="00CA7173"/>
    <w:rsid w:val="00CB2696"/>
    <w:rsid w:val="00CB446E"/>
    <w:rsid w:val="00CB772B"/>
    <w:rsid w:val="00CC2AA7"/>
    <w:rsid w:val="00CD1A34"/>
    <w:rsid w:val="00CD1C45"/>
    <w:rsid w:val="00CD2875"/>
    <w:rsid w:val="00CD2D99"/>
    <w:rsid w:val="00CD3296"/>
    <w:rsid w:val="00CD34A1"/>
    <w:rsid w:val="00CD3B08"/>
    <w:rsid w:val="00CD5087"/>
    <w:rsid w:val="00CD59DB"/>
    <w:rsid w:val="00CD676A"/>
    <w:rsid w:val="00CD76F8"/>
    <w:rsid w:val="00CD7FAF"/>
    <w:rsid w:val="00CE0DF6"/>
    <w:rsid w:val="00CE10D7"/>
    <w:rsid w:val="00CE327B"/>
    <w:rsid w:val="00CE3314"/>
    <w:rsid w:val="00CE546D"/>
    <w:rsid w:val="00CE58A4"/>
    <w:rsid w:val="00CE6C58"/>
    <w:rsid w:val="00CE7EFC"/>
    <w:rsid w:val="00CF0678"/>
    <w:rsid w:val="00CF0B2E"/>
    <w:rsid w:val="00CF1DDD"/>
    <w:rsid w:val="00CF4514"/>
    <w:rsid w:val="00CF5C37"/>
    <w:rsid w:val="00CF5CEB"/>
    <w:rsid w:val="00CF695B"/>
    <w:rsid w:val="00CF7BBD"/>
    <w:rsid w:val="00CF7CAE"/>
    <w:rsid w:val="00D03DB8"/>
    <w:rsid w:val="00D05803"/>
    <w:rsid w:val="00D06087"/>
    <w:rsid w:val="00D06E7C"/>
    <w:rsid w:val="00D07493"/>
    <w:rsid w:val="00D0789F"/>
    <w:rsid w:val="00D07A2A"/>
    <w:rsid w:val="00D07A5C"/>
    <w:rsid w:val="00D07B86"/>
    <w:rsid w:val="00D07E0C"/>
    <w:rsid w:val="00D10240"/>
    <w:rsid w:val="00D1465D"/>
    <w:rsid w:val="00D14A75"/>
    <w:rsid w:val="00D15D9B"/>
    <w:rsid w:val="00D17B97"/>
    <w:rsid w:val="00D20BBB"/>
    <w:rsid w:val="00D23DAB"/>
    <w:rsid w:val="00D23DB9"/>
    <w:rsid w:val="00D24DFB"/>
    <w:rsid w:val="00D25664"/>
    <w:rsid w:val="00D25AD2"/>
    <w:rsid w:val="00D320F5"/>
    <w:rsid w:val="00D34A83"/>
    <w:rsid w:val="00D405A3"/>
    <w:rsid w:val="00D410F4"/>
    <w:rsid w:val="00D41742"/>
    <w:rsid w:val="00D434BF"/>
    <w:rsid w:val="00D43802"/>
    <w:rsid w:val="00D45708"/>
    <w:rsid w:val="00D45F0A"/>
    <w:rsid w:val="00D51118"/>
    <w:rsid w:val="00D519E3"/>
    <w:rsid w:val="00D53AD5"/>
    <w:rsid w:val="00D57C0C"/>
    <w:rsid w:val="00D6090B"/>
    <w:rsid w:val="00D62492"/>
    <w:rsid w:val="00D637BC"/>
    <w:rsid w:val="00D646D8"/>
    <w:rsid w:val="00D64CCE"/>
    <w:rsid w:val="00D66D2D"/>
    <w:rsid w:val="00D71387"/>
    <w:rsid w:val="00D73EBA"/>
    <w:rsid w:val="00D74129"/>
    <w:rsid w:val="00D75813"/>
    <w:rsid w:val="00D769A3"/>
    <w:rsid w:val="00D778BE"/>
    <w:rsid w:val="00D77A17"/>
    <w:rsid w:val="00D80A9C"/>
    <w:rsid w:val="00D81E46"/>
    <w:rsid w:val="00D82624"/>
    <w:rsid w:val="00D82CFD"/>
    <w:rsid w:val="00D831A2"/>
    <w:rsid w:val="00D836D6"/>
    <w:rsid w:val="00D83E7D"/>
    <w:rsid w:val="00D853E5"/>
    <w:rsid w:val="00D86CA0"/>
    <w:rsid w:val="00D86E85"/>
    <w:rsid w:val="00D87141"/>
    <w:rsid w:val="00D91789"/>
    <w:rsid w:val="00D92634"/>
    <w:rsid w:val="00D927C8"/>
    <w:rsid w:val="00D92D46"/>
    <w:rsid w:val="00D93473"/>
    <w:rsid w:val="00D94379"/>
    <w:rsid w:val="00D95B06"/>
    <w:rsid w:val="00D966CD"/>
    <w:rsid w:val="00D96F14"/>
    <w:rsid w:val="00D9794A"/>
    <w:rsid w:val="00D97CD9"/>
    <w:rsid w:val="00DA0D4D"/>
    <w:rsid w:val="00DA31F3"/>
    <w:rsid w:val="00DA34A9"/>
    <w:rsid w:val="00DA6D06"/>
    <w:rsid w:val="00DA7304"/>
    <w:rsid w:val="00DB38FD"/>
    <w:rsid w:val="00DB604D"/>
    <w:rsid w:val="00DB6682"/>
    <w:rsid w:val="00DB6743"/>
    <w:rsid w:val="00DC4D54"/>
    <w:rsid w:val="00DD2CC2"/>
    <w:rsid w:val="00DD5390"/>
    <w:rsid w:val="00DD7AAF"/>
    <w:rsid w:val="00DE0549"/>
    <w:rsid w:val="00DE1730"/>
    <w:rsid w:val="00DE1F24"/>
    <w:rsid w:val="00DE340E"/>
    <w:rsid w:val="00DE3D1C"/>
    <w:rsid w:val="00DE3FF8"/>
    <w:rsid w:val="00DE5C38"/>
    <w:rsid w:val="00DF2F9F"/>
    <w:rsid w:val="00DF4782"/>
    <w:rsid w:val="00DF7528"/>
    <w:rsid w:val="00E00044"/>
    <w:rsid w:val="00E0031F"/>
    <w:rsid w:val="00E017AF"/>
    <w:rsid w:val="00E037AB"/>
    <w:rsid w:val="00E0796C"/>
    <w:rsid w:val="00E144FE"/>
    <w:rsid w:val="00E14E63"/>
    <w:rsid w:val="00E14FAB"/>
    <w:rsid w:val="00E157F8"/>
    <w:rsid w:val="00E15867"/>
    <w:rsid w:val="00E15A1C"/>
    <w:rsid w:val="00E15EB2"/>
    <w:rsid w:val="00E161CA"/>
    <w:rsid w:val="00E20112"/>
    <w:rsid w:val="00E2157A"/>
    <w:rsid w:val="00E235E4"/>
    <w:rsid w:val="00E240BD"/>
    <w:rsid w:val="00E256E0"/>
    <w:rsid w:val="00E26298"/>
    <w:rsid w:val="00E314FB"/>
    <w:rsid w:val="00E31A58"/>
    <w:rsid w:val="00E31FD3"/>
    <w:rsid w:val="00E33BD4"/>
    <w:rsid w:val="00E33BFD"/>
    <w:rsid w:val="00E3570E"/>
    <w:rsid w:val="00E36EAB"/>
    <w:rsid w:val="00E37186"/>
    <w:rsid w:val="00E37BDB"/>
    <w:rsid w:val="00E4367B"/>
    <w:rsid w:val="00E43CAB"/>
    <w:rsid w:val="00E50751"/>
    <w:rsid w:val="00E50E15"/>
    <w:rsid w:val="00E51495"/>
    <w:rsid w:val="00E51EE3"/>
    <w:rsid w:val="00E54603"/>
    <w:rsid w:val="00E55873"/>
    <w:rsid w:val="00E55CCA"/>
    <w:rsid w:val="00E55DB1"/>
    <w:rsid w:val="00E561D4"/>
    <w:rsid w:val="00E56497"/>
    <w:rsid w:val="00E568A5"/>
    <w:rsid w:val="00E56994"/>
    <w:rsid w:val="00E56EE6"/>
    <w:rsid w:val="00E57858"/>
    <w:rsid w:val="00E629C7"/>
    <w:rsid w:val="00E6619C"/>
    <w:rsid w:val="00E67713"/>
    <w:rsid w:val="00E678EA"/>
    <w:rsid w:val="00E72A16"/>
    <w:rsid w:val="00E73742"/>
    <w:rsid w:val="00E74C04"/>
    <w:rsid w:val="00E768A0"/>
    <w:rsid w:val="00E801C5"/>
    <w:rsid w:val="00E803DC"/>
    <w:rsid w:val="00E82C9E"/>
    <w:rsid w:val="00E8389C"/>
    <w:rsid w:val="00E856D7"/>
    <w:rsid w:val="00E859ED"/>
    <w:rsid w:val="00E8684B"/>
    <w:rsid w:val="00E877F0"/>
    <w:rsid w:val="00E90202"/>
    <w:rsid w:val="00E92287"/>
    <w:rsid w:val="00E92B3E"/>
    <w:rsid w:val="00E93344"/>
    <w:rsid w:val="00E94F5A"/>
    <w:rsid w:val="00E9527F"/>
    <w:rsid w:val="00E9655B"/>
    <w:rsid w:val="00E97642"/>
    <w:rsid w:val="00EA1F53"/>
    <w:rsid w:val="00EA2058"/>
    <w:rsid w:val="00EB16C2"/>
    <w:rsid w:val="00EB2356"/>
    <w:rsid w:val="00EB3902"/>
    <w:rsid w:val="00EB3C4F"/>
    <w:rsid w:val="00EB3D90"/>
    <w:rsid w:val="00EB44DF"/>
    <w:rsid w:val="00EB49DB"/>
    <w:rsid w:val="00EB523A"/>
    <w:rsid w:val="00EB71C9"/>
    <w:rsid w:val="00EC1B54"/>
    <w:rsid w:val="00EC224F"/>
    <w:rsid w:val="00EC4CF7"/>
    <w:rsid w:val="00EC7304"/>
    <w:rsid w:val="00ED042D"/>
    <w:rsid w:val="00ED1A75"/>
    <w:rsid w:val="00ED2025"/>
    <w:rsid w:val="00ED2302"/>
    <w:rsid w:val="00ED2C54"/>
    <w:rsid w:val="00ED3092"/>
    <w:rsid w:val="00ED3E42"/>
    <w:rsid w:val="00ED496C"/>
    <w:rsid w:val="00EE232A"/>
    <w:rsid w:val="00EE250C"/>
    <w:rsid w:val="00EE511F"/>
    <w:rsid w:val="00EE7559"/>
    <w:rsid w:val="00EF0FFE"/>
    <w:rsid w:val="00EF1CC8"/>
    <w:rsid w:val="00EF29A6"/>
    <w:rsid w:val="00EF3A42"/>
    <w:rsid w:val="00EF5205"/>
    <w:rsid w:val="00F0086C"/>
    <w:rsid w:val="00F00C57"/>
    <w:rsid w:val="00F01019"/>
    <w:rsid w:val="00F015A8"/>
    <w:rsid w:val="00F01AA5"/>
    <w:rsid w:val="00F02C39"/>
    <w:rsid w:val="00F03479"/>
    <w:rsid w:val="00F03DC7"/>
    <w:rsid w:val="00F04E2A"/>
    <w:rsid w:val="00F06790"/>
    <w:rsid w:val="00F10A49"/>
    <w:rsid w:val="00F10AF8"/>
    <w:rsid w:val="00F11B62"/>
    <w:rsid w:val="00F15044"/>
    <w:rsid w:val="00F16828"/>
    <w:rsid w:val="00F20270"/>
    <w:rsid w:val="00F20D7D"/>
    <w:rsid w:val="00F21283"/>
    <w:rsid w:val="00F22558"/>
    <w:rsid w:val="00F22D3F"/>
    <w:rsid w:val="00F24E39"/>
    <w:rsid w:val="00F25E36"/>
    <w:rsid w:val="00F26B96"/>
    <w:rsid w:val="00F27C24"/>
    <w:rsid w:val="00F30AA4"/>
    <w:rsid w:val="00F31AC4"/>
    <w:rsid w:val="00F3276E"/>
    <w:rsid w:val="00F3588A"/>
    <w:rsid w:val="00F359F2"/>
    <w:rsid w:val="00F36ABD"/>
    <w:rsid w:val="00F36AEF"/>
    <w:rsid w:val="00F36F0E"/>
    <w:rsid w:val="00F37E70"/>
    <w:rsid w:val="00F40359"/>
    <w:rsid w:val="00F40E33"/>
    <w:rsid w:val="00F44FAC"/>
    <w:rsid w:val="00F460C8"/>
    <w:rsid w:val="00F47CF1"/>
    <w:rsid w:val="00F5072F"/>
    <w:rsid w:val="00F50ED0"/>
    <w:rsid w:val="00F54B28"/>
    <w:rsid w:val="00F578F9"/>
    <w:rsid w:val="00F62BCC"/>
    <w:rsid w:val="00F65722"/>
    <w:rsid w:val="00F65933"/>
    <w:rsid w:val="00F70323"/>
    <w:rsid w:val="00F708C4"/>
    <w:rsid w:val="00F713CC"/>
    <w:rsid w:val="00F71628"/>
    <w:rsid w:val="00F717EA"/>
    <w:rsid w:val="00F71D51"/>
    <w:rsid w:val="00F80F5F"/>
    <w:rsid w:val="00F8381F"/>
    <w:rsid w:val="00F85596"/>
    <w:rsid w:val="00F90B7A"/>
    <w:rsid w:val="00F91A97"/>
    <w:rsid w:val="00F920CC"/>
    <w:rsid w:val="00F93306"/>
    <w:rsid w:val="00F93C9E"/>
    <w:rsid w:val="00F9448D"/>
    <w:rsid w:val="00FA21C6"/>
    <w:rsid w:val="00FA43FE"/>
    <w:rsid w:val="00FA54C1"/>
    <w:rsid w:val="00FB1535"/>
    <w:rsid w:val="00FB2E8D"/>
    <w:rsid w:val="00FB3FC6"/>
    <w:rsid w:val="00FB7F56"/>
    <w:rsid w:val="00FC05A9"/>
    <w:rsid w:val="00FC1BC8"/>
    <w:rsid w:val="00FC24C6"/>
    <w:rsid w:val="00FC24F2"/>
    <w:rsid w:val="00FC5015"/>
    <w:rsid w:val="00FD39A1"/>
    <w:rsid w:val="00FD3FC8"/>
    <w:rsid w:val="00FD448D"/>
    <w:rsid w:val="00FD44BA"/>
    <w:rsid w:val="00FD5519"/>
    <w:rsid w:val="00FD6205"/>
    <w:rsid w:val="00FD6420"/>
    <w:rsid w:val="00FE0903"/>
    <w:rsid w:val="00FE10B2"/>
    <w:rsid w:val="00FE13B1"/>
    <w:rsid w:val="00FE16B1"/>
    <w:rsid w:val="00FE3552"/>
    <w:rsid w:val="00FE45E7"/>
    <w:rsid w:val="00FE5158"/>
    <w:rsid w:val="00FE6801"/>
    <w:rsid w:val="00FF0F29"/>
    <w:rsid w:val="00FF19D1"/>
    <w:rsid w:val="00FF26F8"/>
    <w:rsid w:val="00FF2837"/>
    <w:rsid w:val="00FF2EB7"/>
    <w:rsid w:val="00FF54EB"/>
    <w:rsid w:val="00FF6F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0"/>
    <o:shapelayout v:ext="edit">
      <o:idmap v:ext="edit" data="1"/>
    </o:shapelayout>
  </w:shapeDefaults>
  <w:decimalSymbol w:val="."/>
  <w:listSeparator w:val=","/>
  <w14:docId w14:val="6E5620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ing 7" w:semiHidden="0"/>
    <w:lsdException w:name="heading 8" w:semiHidden="0"/>
    <w:lsdException w:name="heading 9" w:semiHidden="0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footer" w:uiPriority="99"/>
    <w:lsdException w:name="List Number 2" w:semiHidden="0"/>
    <w:lsdException w:name="List Number 5" w:semiHidden="0"/>
    <w:lsdException w:name="Title" w:semiHidden="0" w:unhideWhenUsed="0"/>
    <w:lsdException w:name="Subtitle" w:semiHidden="0" w:unhideWhenUsed="0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2CA"/>
    <w:pPr>
      <w:spacing w:after="200"/>
    </w:pPr>
    <w:rPr>
      <w:rFonts w:ascii="Cambria" w:eastAsia="Times New Roman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6922C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922CA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semiHidden/>
    <w:unhideWhenUsed/>
    <w:rsid w:val="00FF283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FF2837"/>
  </w:style>
  <w:style w:type="character" w:customStyle="1" w:styleId="CommentTextChar">
    <w:name w:val="Comment Text Char"/>
    <w:link w:val="CommentText"/>
    <w:uiPriority w:val="99"/>
    <w:semiHidden/>
    <w:rsid w:val="00FF2837"/>
    <w:rPr>
      <w:rFonts w:ascii="Cambria" w:eastAsia="Times New Roman" w:hAnsi="Cambria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83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FF2837"/>
    <w:rPr>
      <w:rFonts w:ascii="Cambria" w:eastAsia="Times New Roman" w:hAnsi="Cambria" w:cs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C74F6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4A239F"/>
    <w:rPr>
      <w:rFonts w:cs="Times New Roman"/>
      <w:color w:val="0000FF"/>
      <w:u w:val="single"/>
    </w:rPr>
  </w:style>
  <w:style w:type="paragraph" w:styleId="Revision">
    <w:name w:val="Revision"/>
    <w:hidden/>
    <w:rsid w:val="003A794B"/>
    <w:rPr>
      <w:rFonts w:ascii="Cambria" w:eastAsia="Times New Roman" w:hAnsi="Cambria"/>
      <w:sz w:val="24"/>
      <w:szCs w:val="24"/>
      <w:lang w:eastAsia="en-US"/>
    </w:rPr>
  </w:style>
  <w:style w:type="paragraph" w:styleId="ListParagraph">
    <w:name w:val="List Paragraph"/>
    <w:basedOn w:val="Normal"/>
    <w:rsid w:val="00116D3A"/>
    <w:pPr>
      <w:ind w:left="720"/>
      <w:contextualSpacing/>
    </w:pPr>
  </w:style>
  <w:style w:type="character" w:styleId="PlaceholderText">
    <w:name w:val="Placeholder Text"/>
    <w:semiHidden/>
    <w:rsid w:val="00B20040"/>
    <w:rPr>
      <w:color w:val="808080"/>
    </w:rPr>
  </w:style>
  <w:style w:type="paragraph" w:styleId="FootnoteText">
    <w:name w:val="footnote text"/>
    <w:basedOn w:val="Normal"/>
    <w:link w:val="FootnoteTextChar"/>
    <w:semiHidden/>
    <w:unhideWhenUsed/>
    <w:rsid w:val="003154CC"/>
    <w:pPr>
      <w:spacing w:after="0"/>
    </w:pPr>
    <w:rPr>
      <w:sz w:val="20"/>
      <w:szCs w:val="20"/>
    </w:rPr>
  </w:style>
  <w:style w:type="character" w:customStyle="1" w:styleId="FootnoteTextChar">
    <w:name w:val="Footnote Text Char"/>
    <w:link w:val="FootnoteText"/>
    <w:semiHidden/>
    <w:rsid w:val="003154CC"/>
    <w:rPr>
      <w:rFonts w:ascii="Cambria" w:eastAsia="Times New Roman" w:hAnsi="Cambria" w:cs="Times New Roman"/>
      <w:sz w:val="20"/>
      <w:szCs w:val="20"/>
      <w:lang w:eastAsia="en-US"/>
    </w:rPr>
  </w:style>
  <w:style w:type="character" w:styleId="FootnoteReference">
    <w:name w:val="footnote reference"/>
    <w:semiHidden/>
    <w:unhideWhenUsed/>
    <w:rsid w:val="003154CC"/>
    <w:rPr>
      <w:vertAlign w:val="superscript"/>
    </w:rPr>
  </w:style>
  <w:style w:type="paragraph" w:styleId="Header">
    <w:name w:val="header"/>
    <w:basedOn w:val="Normal"/>
    <w:link w:val="HeaderChar"/>
    <w:unhideWhenUsed/>
    <w:rsid w:val="003154C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link w:val="Header"/>
    <w:rsid w:val="003154CC"/>
    <w:rPr>
      <w:rFonts w:ascii="Cambria" w:eastAsia="Times New Roman" w:hAnsi="Cambria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154C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link w:val="Footer"/>
    <w:uiPriority w:val="99"/>
    <w:rsid w:val="003154CC"/>
    <w:rPr>
      <w:rFonts w:ascii="Cambria" w:eastAsia="Times New Roman" w:hAnsi="Cambria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semiHidden/>
    <w:unhideWhenUsed/>
    <w:rsid w:val="005065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ing 7" w:semiHidden="0"/>
    <w:lsdException w:name="heading 8" w:semiHidden="0"/>
    <w:lsdException w:name="heading 9" w:semiHidden="0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footer" w:uiPriority="99"/>
    <w:lsdException w:name="List Number 2" w:semiHidden="0"/>
    <w:lsdException w:name="List Number 5" w:semiHidden="0"/>
    <w:lsdException w:name="Title" w:semiHidden="0" w:unhideWhenUsed="0"/>
    <w:lsdException w:name="Subtitle" w:semiHidden="0" w:unhideWhenUsed="0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2CA"/>
    <w:pPr>
      <w:spacing w:after="200"/>
    </w:pPr>
    <w:rPr>
      <w:rFonts w:ascii="Cambria" w:eastAsia="Times New Roman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6922C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922CA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semiHidden/>
    <w:unhideWhenUsed/>
    <w:rsid w:val="00FF283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FF2837"/>
  </w:style>
  <w:style w:type="character" w:customStyle="1" w:styleId="CommentTextChar">
    <w:name w:val="Comment Text Char"/>
    <w:link w:val="CommentText"/>
    <w:uiPriority w:val="99"/>
    <w:semiHidden/>
    <w:rsid w:val="00FF2837"/>
    <w:rPr>
      <w:rFonts w:ascii="Cambria" w:eastAsia="Times New Roman" w:hAnsi="Cambria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83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FF2837"/>
    <w:rPr>
      <w:rFonts w:ascii="Cambria" w:eastAsia="Times New Roman" w:hAnsi="Cambria" w:cs="Times New Roman"/>
      <w:b/>
      <w:bCs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C74F6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4A239F"/>
    <w:rPr>
      <w:rFonts w:cs="Times New Roman"/>
      <w:color w:val="0000FF"/>
      <w:u w:val="single"/>
    </w:rPr>
  </w:style>
  <w:style w:type="paragraph" w:styleId="Revision">
    <w:name w:val="Revision"/>
    <w:hidden/>
    <w:rsid w:val="003A794B"/>
    <w:rPr>
      <w:rFonts w:ascii="Cambria" w:eastAsia="Times New Roman" w:hAnsi="Cambria"/>
      <w:sz w:val="24"/>
      <w:szCs w:val="24"/>
      <w:lang w:eastAsia="en-US"/>
    </w:rPr>
  </w:style>
  <w:style w:type="paragraph" w:styleId="ListParagraph">
    <w:name w:val="List Paragraph"/>
    <w:basedOn w:val="Normal"/>
    <w:rsid w:val="00116D3A"/>
    <w:pPr>
      <w:ind w:left="720"/>
      <w:contextualSpacing/>
    </w:pPr>
  </w:style>
  <w:style w:type="character" w:styleId="PlaceholderText">
    <w:name w:val="Placeholder Text"/>
    <w:semiHidden/>
    <w:rsid w:val="00B20040"/>
    <w:rPr>
      <w:color w:val="808080"/>
    </w:rPr>
  </w:style>
  <w:style w:type="paragraph" w:styleId="FootnoteText">
    <w:name w:val="footnote text"/>
    <w:basedOn w:val="Normal"/>
    <w:link w:val="FootnoteTextChar"/>
    <w:semiHidden/>
    <w:unhideWhenUsed/>
    <w:rsid w:val="003154CC"/>
    <w:pPr>
      <w:spacing w:after="0"/>
    </w:pPr>
    <w:rPr>
      <w:sz w:val="20"/>
      <w:szCs w:val="20"/>
    </w:rPr>
  </w:style>
  <w:style w:type="character" w:customStyle="1" w:styleId="FootnoteTextChar">
    <w:name w:val="Footnote Text Char"/>
    <w:link w:val="FootnoteText"/>
    <w:semiHidden/>
    <w:rsid w:val="003154CC"/>
    <w:rPr>
      <w:rFonts w:ascii="Cambria" w:eastAsia="Times New Roman" w:hAnsi="Cambria" w:cs="Times New Roman"/>
      <w:sz w:val="20"/>
      <w:szCs w:val="20"/>
      <w:lang w:eastAsia="en-US"/>
    </w:rPr>
  </w:style>
  <w:style w:type="character" w:styleId="FootnoteReference">
    <w:name w:val="footnote reference"/>
    <w:semiHidden/>
    <w:unhideWhenUsed/>
    <w:rsid w:val="003154CC"/>
    <w:rPr>
      <w:vertAlign w:val="superscript"/>
    </w:rPr>
  </w:style>
  <w:style w:type="paragraph" w:styleId="Header">
    <w:name w:val="header"/>
    <w:basedOn w:val="Normal"/>
    <w:link w:val="HeaderChar"/>
    <w:unhideWhenUsed/>
    <w:rsid w:val="003154C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link w:val="Header"/>
    <w:rsid w:val="003154CC"/>
    <w:rPr>
      <w:rFonts w:ascii="Cambria" w:eastAsia="Times New Roman" w:hAnsi="Cambria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154C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link w:val="Footer"/>
    <w:uiPriority w:val="99"/>
    <w:rsid w:val="003154CC"/>
    <w:rPr>
      <w:rFonts w:ascii="Cambria" w:eastAsia="Times New Roman" w:hAnsi="Cambria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semiHidden/>
    <w:unhideWhenUsed/>
    <w:rsid w:val="005065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1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6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2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9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38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89666E-57A7-4774-81D4-E6452759F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345</CharactersWithSpaces>
  <SharedDoc>false</SharedDoc>
  <HLinks>
    <vt:vector size="348" baseType="variant">
      <vt:variant>
        <vt:i4>419431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653067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718603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84139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93261</vt:i4>
      </vt:variant>
      <vt:variant>
        <vt:i4>0</vt:i4>
      </vt:variant>
      <vt:variant>
        <vt:i4>0</vt:i4>
      </vt:variant>
      <vt:variant>
        <vt:i4>5</vt:i4>
      </vt:variant>
      <vt:variant>
        <vt:lpwstr>mailto:cfburgoyne@deversey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e</dc:creator>
  <cp:lastModifiedBy>Joanne Couchman</cp:lastModifiedBy>
  <cp:revision>3</cp:revision>
  <cp:lastPrinted>2013-12-10T22:58:00Z</cp:lastPrinted>
  <dcterms:created xsi:type="dcterms:W3CDTF">2014-02-21T18:45:00Z</dcterms:created>
  <dcterms:modified xsi:type="dcterms:W3CDTF">2014-02-21T19:14:00Z</dcterms:modified>
</cp:coreProperties>
</file>